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647" w:rsidRPr="00B50BDA" w:rsidRDefault="00885647" w:rsidP="00885647">
      <w:pPr>
        <w:jc w:val="center"/>
      </w:pPr>
    </w:p>
    <w:p w:rsidR="001D2DF4" w:rsidRPr="009D6945" w:rsidRDefault="001D2DF4" w:rsidP="001D2DF4">
      <w:pPr>
        <w:spacing w:afterLines="50"/>
        <w:jc w:val="left"/>
        <w:rPr>
          <w:b/>
          <w:caps/>
          <w:sz w:val="24"/>
        </w:rPr>
      </w:pPr>
      <w:r w:rsidRPr="009D6945">
        <w:rPr>
          <w:b/>
          <w:caps/>
          <w:sz w:val="24"/>
        </w:rPr>
        <w:t>Supplementary materials</w:t>
      </w:r>
    </w:p>
    <w:p w:rsidR="001D2DF4" w:rsidRPr="003720F6" w:rsidRDefault="001D2DF4" w:rsidP="001D2DF4">
      <w:pPr>
        <w:ind w:left="720"/>
        <w:jc w:val="left"/>
        <w:rPr>
          <w:sz w:val="24"/>
        </w:rPr>
      </w:pPr>
      <w:r w:rsidRPr="003720F6">
        <w:rPr>
          <w:b/>
          <w:sz w:val="24"/>
        </w:rPr>
        <w:t>Figure S1</w:t>
      </w:r>
      <w:r w:rsidRPr="003720F6">
        <w:rPr>
          <w:sz w:val="24"/>
        </w:rPr>
        <w:t xml:space="preserve"> </w:t>
      </w:r>
      <w:r w:rsidRPr="0025132C">
        <w:rPr>
          <w:b/>
          <w:sz w:val="24"/>
        </w:rPr>
        <w:t>|</w:t>
      </w:r>
      <w:r w:rsidRPr="003720F6">
        <w:rPr>
          <w:b/>
          <w:sz w:val="24"/>
        </w:rPr>
        <w:t xml:space="preserve"> </w:t>
      </w:r>
      <w:r w:rsidRPr="0025132C">
        <w:rPr>
          <w:b/>
          <w:sz w:val="24"/>
        </w:rPr>
        <w:t>Venn diagrams for down-regulated genes in host cabbage adult compared to other host adults.</w:t>
      </w:r>
      <w:r w:rsidRPr="003720F6">
        <w:rPr>
          <w:sz w:val="24"/>
        </w:rPr>
        <w:t xml:space="preserve"> </w:t>
      </w:r>
      <w:r w:rsidRPr="003720F6">
        <w:rPr>
          <w:b/>
          <w:sz w:val="24"/>
        </w:rPr>
        <w:t>(A)</w:t>
      </w:r>
      <w:r w:rsidRPr="003720F6">
        <w:rPr>
          <w:sz w:val="24"/>
        </w:rPr>
        <w:t xml:space="preserve"> Down-regulated genes in cabbage female adult compared to cotton, cucumber and tomato female adults. Caf/Cof, down-regulated genes in cabbage female adult relative to that in cotton female adult. Caf/Tof, down-regulated genes in cabbage female adult relative to that in tomato female adult. Caf/Cuf, down-regulated genes in cabbage female adult relative to that in cucumber female adult. </w:t>
      </w:r>
      <w:r w:rsidRPr="003720F6">
        <w:rPr>
          <w:b/>
          <w:sz w:val="24"/>
        </w:rPr>
        <w:t>(B)</w:t>
      </w:r>
      <w:r w:rsidRPr="003720F6">
        <w:rPr>
          <w:sz w:val="24"/>
        </w:rPr>
        <w:t xml:space="preserve"> Down-regulated genes in cabbage male adult compared to cotton, cucumber and tomato male adults. Caf/Cof, down-regulated genes in cabbage male adult relative to that in cotton male adult. Caf/Tof, down-regulated genes in cabbage male adult relative to that in tomato male adult. Caf/Cuf, down-regulated genes in cabbage male adult relative to that in cucumber male adult.</w:t>
      </w:r>
    </w:p>
    <w:p w:rsidR="001D2DF4" w:rsidRPr="003720F6" w:rsidRDefault="001D2DF4" w:rsidP="001D2DF4">
      <w:pPr>
        <w:ind w:left="1440" w:hanging="720"/>
        <w:jc w:val="left"/>
        <w:rPr>
          <w:sz w:val="24"/>
        </w:rPr>
      </w:pPr>
    </w:p>
    <w:p w:rsidR="001D2DF4" w:rsidRPr="003720F6" w:rsidRDefault="001D2DF4" w:rsidP="001D2DF4">
      <w:pPr>
        <w:ind w:left="720"/>
        <w:jc w:val="left"/>
        <w:rPr>
          <w:sz w:val="24"/>
        </w:rPr>
      </w:pPr>
      <w:r w:rsidRPr="003720F6">
        <w:rPr>
          <w:b/>
          <w:sz w:val="24"/>
        </w:rPr>
        <w:t>Table S1 |</w:t>
      </w:r>
      <w:r w:rsidRPr="003720F6">
        <w:rPr>
          <w:sz w:val="24"/>
        </w:rPr>
        <w:t xml:space="preserve"> Annotation of cabbage female bias genes (Caf up-regulated) relative to that of other host female.</w:t>
      </w:r>
    </w:p>
    <w:p w:rsidR="001D2DF4" w:rsidRPr="003720F6" w:rsidRDefault="001D2DF4" w:rsidP="001D2DF4">
      <w:pPr>
        <w:ind w:left="720"/>
        <w:jc w:val="left"/>
        <w:rPr>
          <w:sz w:val="24"/>
        </w:rPr>
      </w:pPr>
      <w:r w:rsidRPr="003720F6">
        <w:rPr>
          <w:b/>
          <w:sz w:val="24"/>
        </w:rPr>
        <w:t>Table S2 |</w:t>
      </w:r>
      <w:r w:rsidRPr="003720F6">
        <w:rPr>
          <w:sz w:val="24"/>
        </w:rPr>
        <w:t xml:space="preserve"> Annotation of cabbage male bias genes (Cam up-regulated) relative to that of other host male.</w:t>
      </w:r>
    </w:p>
    <w:p w:rsidR="001D2DF4" w:rsidRPr="003720F6" w:rsidRDefault="001D2DF4" w:rsidP="001D2DF4">
      <w:pPr>
        <w:ind w:left="720"/>
        <w:jc w:val="left"/>
        <w:rPr>
          <w:sz w:val="24"/>
        </w:rPr>
      </w:pPr>
      <w:r w:rsidRPr="003720F6">
        <w:rPr>
          <w:b/>
          <w:sz w:val="24"/>
        </w:rPr>
        <w:t>Table S3 |</w:t>
      </w:r>
      <w:r w:rsidRPr="003720F6">
        <w:rPr>
          <w:sz w:val="24"/>
        </w:rPr>
        <w:t xml:space="preserve"> List of genes with Ka/Ks larger than one in Caf/Cof.</w:t>
      </w:r>
    </w:p>
    <w:p w:rsidR="001D2DF4" w:rsidRPr="003720F6" w:rsidRDefault="001D2DF4" w:rsidP="001D2DF4">
      <w:pPr>
        <w:ind w:left="1440" w:hanging="720"/>
        <w:jc w:val="left"/>
        <w:rPr>
          <w:sz w:val="24"/>
        </w:rPr>
      </w:pPr>
      <w:r w:rsidRPr="003720F6">
        <w:rPr>
          <w:b/>
          <w:sz w:val="24"/>
        </w:rPr>
        <w:t>Table S4 |</w:t>
      </w:r>
      <w:r w:rsidRPr="003720F6">
        <w:rPr>
          <w:sz w:val="24"/>
        </w:rPr>
        <w:t xml:space="preserve"> List of genes with Ka/Ks larger than one in Caf/Cuf.</w:t>
      </w:r>
    </w:p>
    <w:p w:rsidR="001D2DF4" w:rsidRPr="003720F6" w:rsidRDefault="001D2DF4" w:rsidP="001D2DF4">
      <w:pPr>
        <w:ind w:left="1440" w:hanging="720"/>
        <w:jc w:val="left"/>
        <w:rPr>
          <w:sz w:val="24"/>
        </w:rPr>
      </w:pPr>
      <w:r w:rsidRPr="003720F6">
        <w:rPr>
          <w:b/>
          <w:sz w:val="24"/>
        </w:rPr>
        <w:t>Table S5 |</w:t>
      </w:r>
      <w:r w:rsidRPr="003720F6">
        <w:rPr>
          <w:sz w:val="24"/>
        </w:rPr>
        <w:t xml:space="preserve"> List of genes with Ka/Ks larger than one in Caf/Tof.</w:t>
      </w:r>
    </w:p>
    <w:p w:rsidR="001D2DF4" w:rsidRPr="003720F6" w:rsidRDefault="001D2DF4" w:rsidP="001D2DF4">
      <w:pPr>
        <w:ind w:left="1440" w:hanging="720"/>
        <w:jc w:val="left"/>
        <w:rPr>
          <w:sz w:val="24"/>
        </w:rPr>
      </w:pPr>
      <w:r w:rsidRPr="003720F6">
        <w:rPr>
          <w:b/>
          <w:sz w:val="24"/>
        </w:rPr>
        <w:t>Table S6 |</w:t>
      </w:r>
      <w:r w:rsidRPr="003720F6">
        <w:rPr>
          <w:sz w:val="24"/>
        </w:rPr>
        <w:t xml:space="preserve"> List of genes with Ka/Ks larger than one in Cam/Com.</w:t>
      </w:r>
    </w:p>
    <w:p w:rsidR="001D2DF4" w:rsidRPr="003720F6" w:rsidRDefault="001D2DF4" w:rsidP="001D2DF4">
      <w:pPr>
        <w:ind w:left="1440" w:hanging="720"/>
        <w:jc w:val="left"/>
        <w:rPr>
          <w:sz w:val="24"/>
        </w:rPr>
      </w:pPr>
      <w:r w:rsidRPr="003720F6">
        <w:rPr>
          <w:b/>
          <w:sz w:val="24"/>
        </w:rPr>
        <w:t>Table S7 |</w:t>
      </w:r>
      <w:r w:rsidRPr="003720F6">
        <w:rPr>
          <w:sz w:val="24"/>
        </w:rPr>
        <w:t xml:space="preserve"> List of genes with Ka/Ks larger than one in Cam/Cum.</w:t>
      </w:r>
    </w:p>
    <w:p w:rsidR="001D2DF4" w:rsidRPr="003720F6" w:rsidRDefault="001D2DF4" w:rsidP="001D2DF4">
      <w:pPr>
        <w:ind w:left="1440" w:hanging="720"/>
        <w:jc w:val="left"/>
        <w:rPr>
          <w:sz w:val="24"/>
        </w:rPr>
      </w:pPr>
      <w:r w:rsidRPr="003720F6">
        <w:rPr>
          <w:b/>
          <w:sz w:val="24"/>
        </w:rPr>
        <w:t>Table S8 |</w:t>
      </w:r>
      <w:r w:rsidRPr="003720F6">
        <w:rPr>
          <w:sz w:val="24"/>
        </w:rPr>
        <w:t xml:space="preserve"> List of genes with Ka/Ks larger than one in Cam/Tom.</w:t>
      </w:r>
    </w:p>
    <w:p w:rsidR="001D2DF4" w:rsidRPr="003720F6" w:rsidRDefault="001D2DF4" w:rsidP="001D2DF4">
      <w:pPr>
        <w:ind w:left="720"/>
        <w:jc w:val="left"/>
        <w:rPr>
          <w:sz w:val="24"/>
        </w:rPr>
      </w:pPr>
      <w:r w:rsidRPr="003720F6">
        <w:rPr>
          <w:b/>
          <w:sz w:val="24"/>
        </w:rPr>
        <w:t>Table S9 |</w:t>
      </w:r>
      <w:r w:rsidRPr="003720F6">
        <w:rPr>
          <w:sz w:val="24"/>
        </w:rPr>
        <w:t xml:space="preserve"> Annotation and expression level in RNA sequencing of 17 up-regulated genes no matter in cabbage female or in male comparative to that of other host female or male, respectively.</w:t>
      </w:r>
    </w:p>
    <w:p w:rsidR="001D2DF4" w:rsidRPr="003720F6" w:rsidRDefault="001D2DF4" w:rsidP="001D2DF4">
      <w:pPr>
        <w:ind w:left="1440" w:hanging="720"/>
        <w:jc w:val="left"/>
        <w:rPr>
          <w:sz w:val="24"/>
        </w:rPr>
      </w:pPr>
      <w:r w:rsidRPr="003720F6">
        <w:rPr>
          <w:b/>
          <w:sz w:val="24"/>
        </w:rPr>
        <w:t>Table S10 |</w:t>
      </w:r>
      <w:r w:rsidRPr="003720F6">
        <w:rPr>
          <w:sz w:val="24"/>
        </w:rPr>
        <w:t xml:space="preserve"> Primers used for the qRT-PCR analyses.</w:t>
      </w:r>
    </w:p>
    <w:p w:rsidR="001D2DF4" w:rsidRPr="003720F6" w:rsidRDefault="001D2DF4" w:rsidP="001D2DF4">
      <w:pPr>
        <w:ind w:left="720"/>
        <w:jc w:val="left"/>
        <w:rPr>
          <w:sz w:val="24"/>
        </w:rPr>
      </w:pPr>
      <w:r w:rsidRPr="003720F6">
        <w:rPr>
          <w:b/>
          <w:sz w:val="24"/>
        </w:rPr>
        <w:t>Table S11 |</w:t>
      </w:r>
      <w:r w:rsidRPr="003720F6">
        <w:rPr>
          <w:sz w:val="24"/>
        </w:rPr>
        <w:t xml:space="preserve"> Validation and quantification of 10 up-regulated gene transcripts levels in original cabbage host according to the ∆CT method using </w:t>
      </w:r>
      <w:r w:rsidRPr="003720F6">
        <w:rPr>
          <w:i/>
          <w:sz w:val="24"/>
        </w:rPr>
        <w:t>RPL29</w:t>
      </w:r>
      <w:r w:rsidRPr="003720F6">
        <w:rPr>
          <w:sz w:val="24"/>
        </w:rPr>
        <w:t xml:space="preserve"> as the reference gene (±S.E).</w:t>
      </w:r>
    </w:p>
    <w:p w:rsidR="00BC787B" w:rsidRPr="001D2DF4" w:rsidRDefault="00BC787B" w:rsidP="00192B73"/>
    <w:p w:rsidR="00C21F24" w:rsidRDefault="00C21F24" w:rsidP="00192B73">
      <w:pPr>
        <w:sectPr w:rsidR="00C21F24" w:rsidSect="008234CF">
          <w:pgSz w:w="11906" w:h="16838"/>
          <w:pgMar w:top="992" w:right="1349" w:bottom="811" w:left="811" w:header="851" w:footer="992" w:gutter="0"/>
          <w:cols w:space="425"/>
          <w:docGrid w:type="lines" w:linePitch="312"/>
        </w:sectPr>
      </w:pPr>
    </w:p>
    <w:p w:rsidR="00584CE1" w:rsidRDefault="00584CE1" w:rsidP="00192B73"/>
    <w:p w:rsidR="00584CE1" w:rsidRDefault="00584CE1" w:rsidP="00C21F24">
      <w:pPr>
        <w:jc w:val="center"/>
      </w:pPr>
      <w:r>
        <w:rPr>
          <w:noProof/>
        </w:rPr>
        <w:drawing>
          <wp:inline distT="0" distB="0" distL="0" distR="0">
            <wp:extent cx="4500674" cy="242316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537" cy="24365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1F24" w:rsidRPr="009D6945" w:rsidRDefault="00C21F24" w:rsidP="00C21F24">
      <w:pPr>
        <w:ind w:left="1440" w:hanging="720"/>
        <w:jc w:val="left"/>
        <w:rPr>
          <w:sz w:val="24"/>
        </w:rPr>
      </w:pPr>
      <w:r w:rsidRPr="009D6945">
        <w:rPr>
          <w:b/>
          <w:sz w:val="24"/>
        </w:rPr>
        <w:t>Figure S1</w:t>
      </w:r>
      <w:bookmarkStart w:id="0" w:name="OLE_LINK84"/>
      <w:bookmarkStart w:id="1" w:name="OLE_LINK85"/>
      <w:r w:rsidR="009B3B73" w:rsidRPr="009B3B73">
        <w:rPr>
          <w:rFonts w:hint="eastAsia"/>
          <w:b/>
          <w:sz w:val="24"/>
        </w:rPr>
        <w:t xml:space="preserve"> |</w:t>
      </w:r>
      <w:r w:rsidRPr="009B3B73">
        <w:rPr>
          <w:b/>
          <w:sz w:val="24"/>
        </w:rPr>
        <w:t xml:space="preserve"> </w:t>
      </w:r>
      <w:bookmarkEnd w:id="0"/>
      <w:bookmarkEnd w:id="1"/>
      <w:r w:rsidRPr="009D6945">
        <w:rPr>
          <w:sz w:val="24"/>
        </w:rPr>
        <w:t xml:space="preserve">Venn diagrams for down-regulated genes in host cabbage adult compared to other host adults. </w:t>
      </w:r>
      <w:r w:rsidRPr="00A47CBF">
        <w:rPr>
          <w:b/>
          <w:sz w:val="24"/>
        </w:rPr>
        <w:t>(A)</w:t>
      </w:r>
      <w:r w:rsidRPr="009D6945">
        <w:rPr>
          <w:sz w:val="24"/>
        </w:rPr>
        <w:t xml:space="preserve"> Down-regulated genes in cabbage female adult compared to cotton, cucumber and tomato female adults. Caf/Cof, down-regulated genes in cabbage female adult relative to that in cotton female adult. Caf/Tof, down-regulated genes in cabbage female adult relative to that in tomato female adult. Caf/Cuf, down-regulated genes in cabbage female adult relative to that in cucumber female adult. </w:t>
      </w:r>
      <w:r w:rsidRPr="00A47CBF">
        <w:rPr>
          <w:b/>
          <w:sz w:val="24"/>
        </w:rPr>
        <w:t>(B)</w:t>
      </w:r>
      <w:r w:rsidRPr="009D6945">
        <w:rPr>
          <w:sz w:val="24"/>
        </w:rPr>
        <w:t xml:space="preserve"> Down-regulated genes in cabbage male adult compared to cotton, cucumber and tomato male adults. Caf/Cof, down-regulated genes in cabbage male adult relative to that in cotton male adult. Caf/Tof, down-regulated genes in cabbage male adult relative to that in tomato male adult. Caf/Cuf, down-regulated genes in cabbage male adult relative to that in cucumber male adult.</w:t>
      </w:r>
    </w:p>
    <w:p w:rsidR="00DD3285" w:rsidRDefault="00DD3285" w:rsidP="00192B73">
      <w:pPr>
        <w:sectPr w:rsidR="00DD3285" w:rsidSect="008234CF">
          <w:pgSz w:w="11906" w:h="16838"/>
          <w:pgMar w:top="992" w:right="1349" w:bottom="811" w:left="811" w:header="851" w:footer="992" w:gutter="0"/>
          <w:cols w:space="425"/>
          <w:docGrid w:type="lines" w:linePitch="312"/>
        </w:sectPr>
      </w:pPr>
    </w:p>
    <w:p w:rsidR="00584CE1" w:rsidRPr="00CA7D8D" w:rsidRDefault="00CA7D8D" w:rsidP="009B3B73">
      <w:pPr>
        <w:ind w:left="720"/>
        <w:jc w:val="left"/>
        <w:rPr>
          <w:sz w:val="24"/>
        </w:rPr>
      </w:pPr>
      <w:r>
        <w:rPr>
          <w:rFonts w:hint="eastAsia"/>
          <w:b/>
          <w:sz w:val="24"/>
        </w:rPr>
        <w:lastRenderedPageBreak/>
        <w:t xml:space="preserve">Table </w:t>
      </w:r>
      <w:r w:rsidRPr="009D6945">
        <w:rPr>
          <w:b/>
          <w:sz w:val="24"/>
        </w:rPr>
        <w:t>S1</w:t>
      </w:r>
      <w:r w:rsidR="009B3B73" w:rsidRPr="009B3B73">
        <w:rPr>
          <w:rFonts w:hint="eastAsia"/>
          <w:b/>
          <w:sz w:val="24"/>
        </w:rPr>
        <w:t xml:space="preserve"> |</w:t>
      </w:r>
      <w:r w:rsidRPr="009D6945">
        <w:rPr>
          <w:sz w:val="24"/>
        </w:rPr>
        <w:t xml:space="preserve"> Annotation of cabbage female bias genes (Caf up-regulated) relative to that of other host female.</w:t>
      </w:r>
    </w:p>
    <w:tbl>
      <w:tblPr>
        <w:tblStyle w:val="a6"/>
        <w:tblW w:w="0" w:type="auto"/>
        <w:tblInd w:w="817" w:type="dxa"/>
        <w:tblLook w:val="04A0"/>
      </w:tblPr>
      <w:tblGrid>
        <w:gridCol w:w="2268"/>
        <w:gridCol w:w="6877"/>
      </w:tblGrid>
      <w:tr w:rsidR="002866A9" w:rsidTr="006F055C">
        <w:tc>
          <w:tcPr>
            <w:tcW w:w="2268" w:type="dxa"/>
            <w:vAlign w:val="center"/>
          </w:tcPr>
          <w:p w:rsidR="002866A9" w:rsidRDefault="002866A9">
            <w:pP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sembly ID</w:t>
            </w:r>
          </w:p>
        </w:tc>
        <w:tc>
          <w:tcPr>
            <w:tcW w:w="6877" w:type="dxa"/>
            <w:vAlign w:val="center"/>
          </w:tcPr>
          <w:p w:rsidR="002866A9" w:rsidRDefault="002866A9">
            <w:pP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R database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ytochrome c oxidase subunit III [Bemisia tabaci]  gi|51944947|gb|AAU14203.1| cytochrome oxidase subunit III [Bemisia tabaci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58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tudor domain-containing protein 7-like [Apis mellifer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874_c0_seq5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77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420_c0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73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580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tudor domain-containing protein 7-like [Apis mellifer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706_c0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ataxin-3-like isoform 1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02_c1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14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302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754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02139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470_c0_seq1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014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75_c0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86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ENSANGP00000029312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4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378_c0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hydrodipicolinate reductase [Rickettsia felis URRWXCal2]  gi|75536068|sp|Q4UKE7.1|DAPB_RICFE RecName: Full=Dihydrodipicolinate reductase; Short=DHPR &amp;gt;gi|67005058|gb|AAY61984.1| Dihydrodipicolinate reductase [Rickettsia felis URRWXCal2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451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378_c0_seq8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94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cName: Full=V-type proton ATPase 16 kDa proteolipid subunit; Short=V-ATPase 16 kDa proteolipid subunit; AltName: Full=Vacuolar proton pump 16 kDa proteolipid subunit  gi|290956|gb|AAC37176.1| H+-ATPase V-type subunit [Heliothis virescen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46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68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DH dehydrogenase subunit 2 [Bemisia tabaci]  gi|51944948|gb|AAU14204.1| NADH dehydrogenase subunit II [Bemisia tabaci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22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hepsin B-like cysteine protease form 1 [Ixodes ricinu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24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gastrula zinc finger protein 5-1-like [Xenopus (Silurana) tropical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209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44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270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TB/POZ domain-containing protein 3 [Acromyrmex echinati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2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04472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0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50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bosomal protein L21 [Candidatus Portiera aleyrodidar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10362_c1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95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O complex subunit, putative [Pediculus humanus corporis]  gi|212507522|gb|EEB11443.1| THO complex subunit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720_c0_seq7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27_c0_seq5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36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402_c1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oxynucleoside kinase [Caligus clemensi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73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22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gar transporter [Aedes aegypti]  gi|108872280|gb|EAT36505.1| sugar transporter [Aedes aegypti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01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tyrosine-protein kinase Abl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36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84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054_c0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11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creted phosphatidylethanolamine binding protein [Glossina morsitans morsitan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174_c0_seq5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aniofacial development protein 2 [Harpegnathos saltat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256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 domain-containing protein C21orf55, putative [Pediculus humanus corporis]  gi|212514899|gb|EEB17127.1| J domain-containing protein C21orf55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32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808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244_c0_seq5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AGAP009992-PA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2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putative cathepsin B-like proteinase [Tribolium castaneum]  gi|270012705|gb|EFA09153.1| cathepsin B precursor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788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27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794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705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78_c2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ysteine proteinase inhibitor precursor [Manduca sexta]  gi|261336196|dbj|BAH59606.2| cysteine proteinase inhibitor precursor [Manduca sext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2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hepsin B precursor [Lepeophtheirus salmonis]  gi|290561811|gb|ADD38303.1| Cathepsin B [Lepeophtheirus salmo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984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ukaryotic translation initiation factor 4 gamma, putative [Pediculus humanus corporis]  gi|212506693|gb|EEB10826.1| eukaryotic translation initiation factor 4 gamma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519_c0_seq1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65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integrin alpha-PS1-like isoform 1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88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tative H3K9 methyltransferase [Cercopis vulnerat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02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81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60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UPF0533 protein C5orf44 homolog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20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451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EDICTED: cAMP-dependent protein kinase catalytic subunit-lik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1708_c0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73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178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78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Antigen KI-67-like [Saccoglossus kowalevskii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936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54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AP007494-PA [Anopheles gambiae str. PEST]  gi|157020060|gb|EAA04642.4| AGAP007494-PA [Anopheles gambiae str. PEST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470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calcineurin A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97_c1_seq5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91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970_c1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 I inositol-1,4,5-trisphosphate 5-phosphatase [Camponotus floridanu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24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yntenin-1-like [Apis mellifer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402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8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534_c0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3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11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01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ras-related protein Rap-2c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17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049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11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93_c0_seq5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191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ucine-rich repeat-containing protein 57 [Camponotus floridanu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61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3-hydroxyisobutyryl-CoA hydrolase, mitochondrial-like isoform 2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81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FACT complex subunit spt16-like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960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fascin [Tribolium castaneum]  gi|270012518|gb|EFA08966.1| hypothetical protein TcasGA2_TC006673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66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phospholipase D3 [Tribolium castaneum]  gi|270000747|gb|EEZ97194.1| hypothetical protein TcasGA2_TC004381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103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inc transporter foi [Harpegnathos saltat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262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570_c0_seq5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28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52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32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I17298 [Drosophila mojavensis]  gi|193912849|gb|EDW11716.1| GI17298 [Drosophila mojavens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817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alpha-tocopherol transfer protein-like [Apis mellifer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342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anoctamin-1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67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utathione S-transferase [Blattella germanic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663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EDICTED: uncharacterized protein C1orf112 homolog [Bombu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1677_c0_seq7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foldin subunit 6 [Acromyrmex echinati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78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427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73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573_c0_seq3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kyrin repeat protein [Trichomonas vaginalis G3]  gi|121906691|gb|EAY11596.1| ankyrin repeat protein, putative [Trichomonas vaginalis G3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97_c1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protein alan shepard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46_c1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10324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316_c0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SINV_12257 [Solenopsis invict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829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calcium/calmodulin dependent protein kinase I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5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07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PA_inf: cathepsin B [Myzus persicae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58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NA polymerase III subunit alpha [Reinekea sp. MED297]  gi|88779048|gb|EAR10237.1| DNA polymerase III subunit alpha [Reinekea sp. MED297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93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630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CG18472 CG18472-PA [Tribolium castaneum]  gi|270006748|gb|EFA03196.1| hypothetical protein TcasGA2_TC013116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45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164562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22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71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ATP-dependent DNA helicase PIF1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530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probable ATP-dependent RNA helicase YTHDC2 [Apis mellifer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34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56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67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08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681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9_c2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mucolipin-3-like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5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425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738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9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licing factor, arginine/serine-rich 1 [Acromyrmex echinati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21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SINV_07700 [Solenopsis invict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78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184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dehyde dehydrogenase [Leadbetterella byssophila DSM 17132]  gi|311905570|gb|ADQ16011.1| Aldehyde Dehydrogenase [Leadbetterella byssophila DSM 17132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951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92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034_c0_seq6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219_c0_seq5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1243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189_c0_seq5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699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11089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36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413802 [Apis mellifer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63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zinc finger protein 271-like [Macaca mulatt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515_c0_seq8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726033 [Apis mellifer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5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AEBREN_32771 [Caenorhabditis brenneri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20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093_c0_seq6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05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64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uncharacterized protein C45G9.7-like [Apis mellifera]  gi|340712148|ref|XP_003394626.1| PREDICTED: uncharacterized protein C45G9.7-like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69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03006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91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764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ronin-7 [Harpegnathos saltat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38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transcription factor E2F2-like isoform 1 [Acyrthosiphon pisum]  gi|328708305|ref|XP_003243650.1| PREDICTED: transcription factor E2F2-like isoform 2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38_c1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6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ycerol-3-phosphate acyltransferase 1, mitochondrial [Acromyrmex echinati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01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SINV_09125 [Solenopsis invict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41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-mRNA-splicing factor ATP-dependent RNA helicase prp16, putative [Pediculus humanus corporis]  gi|212511335|gb|EEB14339.1| pre-mRNA-splicing factor ATP-dependent RNA helicase prp16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653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protein OPI10 homolog [Apis mellifer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612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647007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84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65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90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12938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41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SINV_09204 [Solenopsis invict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588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204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86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52 kDa repressor of the inhibitor of the protein kinase [Macaca mulatt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098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SINV_00394 [Solenopsis invict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870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44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P-binding protein Rheb-like [Acyrthosiphon pisum]  gi|239791527|dbj|BAH72216.1| ACYPI008618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934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50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644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AV-like protein 2 [Harpegnathos saltat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704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ADH dehydrogenase subunit 5 [Bemisia tabaci]  gi|51944941|gb|AAU14197.1| NADH dehydrogenase subunit 5 [Bemisia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abaci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965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11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450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dystrobrevin beta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77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tative rab11 [Homalodisc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574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14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conserved hypothetical protein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09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16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5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78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NG finger and WD repeat domain protein, putative [Pediculus humanus corporis]  gi|212516326|gb|EEB18339.1| RING finger and WD repeat domain protein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58_c1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facilitated trehalose transporter Tret1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29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YPI009740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938_c0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158735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16_c2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 protein [Pediococcus acidilactici 7_4]  gi|270281388|gb|EFA27220.1| predicted protein [Pediococcus acidilactici 7_4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9_c2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470_c0_seq6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94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YND domain protein, putative [Penicillium marneffei ATCC 18224]  gi|210068786|gb|EEA22877.1| MYND domain protein, putative [Penicillium marneffei ATCC 18224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559_c0_seq5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845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histone-lysine n-methyltransferase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608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17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365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ptide methionine sulfoxide reductase MsrA [Triatoma matogrossens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6_c1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R1 protein, putative [Pediculus humanus corporis]  gi|212515284|gb|EEB17450.1| RER1 protein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51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nogo-B receptor-like [Acyrthosiphon pisum]  gi|239790664|dbj|BAH71880.1| ACYPI27127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56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99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64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predicted protein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97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cyclin-Y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389_c1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MGC79091 protein [Tribolium castaneum]  gi|270009431|gb|EFA05879.1| hypothetical protein TcasGA2_TC008691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01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eptin-1-like [Apis mellifer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471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87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73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EDICTED: amyloid beta A4 precursor protein-binding family B membe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-interacting protein-like [Acyrthosiphon pisum]  gi|328720547|ref|XP_003247064.1| PREDICTED: amyloid beta A4 precursor protein-binding family B member 1-interacting protein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1124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15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6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753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87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12700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3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quid, variant G [Blattella germanic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876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568486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17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457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origin recognition complex subunit 2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96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03450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21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11468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50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probable maltase H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469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832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93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89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1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164801 isoform 2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85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2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916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3 ubiquitin-protein ligase RAD18 [Harpegnathos saltat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30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50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DNA mismatch repair protein Mlh1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74_c1_seq8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AND_07144 [Anopheles darlingi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31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165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50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LOW QUALITY PROTEIN: ribosomal protein S6 kinase beta-1-like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23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utathione-S-transferase theta, GST, putative [Pediculus humanus corporis]  gi|212510153|gb|EEB13368.1| glutathione-S-transferase theta, GST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27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13386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36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ubiquitin conjugating enzyme-like protein [Tribolium castaneum]  gi|270004126|gb|EFA00574.1| hypothetical protein TcasGA2_TC003444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56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SINV_80284 [Solenopsis invict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99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protein scalloped-like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20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20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predicted protein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80_c2_seq7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4125_c0_seq6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ynoviolin, putative [Pediculus humanus corporis]  gi|212514520|gb|EEB16828.1| synoviolin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02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38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coiled-coil domain-containing protein 12-like isoform 1 [Apis mellifer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4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85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yloid protein-binding protein 2 [Harpegnathos saltat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667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C20orf18 [Strongylocentrotus purpuratus]  gi|115974996|ref|XP_001187511.1| PREDICTED: similar to C20orf18 [Strongylocentrotus purpuratu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03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411348 [Apis mellifer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85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e3 ubiquitin-protein ligase KCMF1-like [Apis mellifer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905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togen-activated protein kinase kinase kinase kinase 5 [Harpegnathos saltat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13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L(2)D protein, putative [Glyptapanteles indiens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438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32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69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v-type proton ATPase 116 kDa subunit a isoform 1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09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angel [Acyrthosiphon pisum]  gi|328726434|ref|XP_003248895.1| PREDICTED: LOW QUALITY PROTEIN: protein angel homolog 2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431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hlhzip transcription factor max/bigmax-like [Acyrthosiphon pisum]  gi|239790453|dbj|BAH71787.1| ACYPI005523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935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65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eta-glucosidase [Odontotermes formosanu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65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423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07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DAPPUDRAFT_95812 [Daphnia pulex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CAEBREN_32771 [Caenorhabditis brenneri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13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79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88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51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21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AP-1 complex subunit gamma-1-like isoform 2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71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inositol-tetrakisphosphate 1-kinase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65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40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stone-lysine N-methyltransferase Suv4-20 [Acromyrmex echinati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004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trafficking protein particle complex subunit 3-like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965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140_c0_seq6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9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yclopropane fatty acyl phospholipid synthase [Cronobacter sakazakii ATCC BAA-894]  gi|156532449|gb|ABU77275.1| hypothetical protei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SA_02022 [Cronobacter sakazakii ATCC BAA-894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406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3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microtubule-associated protein RP/EB family member 3-like isoform 2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25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erved hypothetical protein [Culex quinquefasciatus]  gi|167864147|gb|EDS27530.1| conserved hypothetical protein [Culex quinquefasciatu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62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07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646252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054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642825 isoform 2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24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endoplasmic reticulum aminopeptidase 2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17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C kinase 98E-like protein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83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164977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27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81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ytoplasmic protein NCK1, putative [Pediculus humanus corporis]  gi|212517869|gb|EEB19698.1| Cytoplasmic protein NCK1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05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characterized protein C9orf85-like protein [Harpegnathos saltat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1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oglycerate mutase 1 [Acromyrmex echinati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47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ENSANGP00000007272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21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integrator complex subunit 8-like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50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ucine-rich repeat protein [Rickettsia endosymbiont of Ixodes scapularis]  gi|239922315|gb|EER22339.1| leucine-rich repeat protein [Rickettsia endosymbiont of Ixodes scapula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41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glycerol-3-phosphate acyltransferase 4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966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UPF0459 protein CG10681-like [Apis mellifer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632_c1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974_c0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conserved hypothetical protein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6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914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2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DH:ubiquinone reductase 42kD subunit precursor, isoform A [Drosophila melanogaster]  gi|24648886|ref|NP_732692.1| NADH:ubiquinone reductase 42kD subunit precursor, isoform B [Drosophila melanogaster] &amp;gt;gi|12644364|sp|P91929.2|NDUAA_DROME RecName: Full=NADH dehydrogenase [ubiquinone] 1 alpha subcomplex subunit 10, mitochondrial; AltName: Full=Complex I-42kD; Short=CI-42kD; AltName: Full=NADH-ubiquinone oxidoreductase 42 kDa subunit; Flags: Precursor &amp;gt;gi|7300804|gb|AAF55947.1| NADH:ubiquinone reductase 42kD subunit precursor, isoform A [Drosophila melanogaster] &amp;gt;gi|15291839|gb|AAK93188.1| LD29280p [Drosophila melanogaster] &amp;gt;gi|23171948|gb|AAN13899.1| NADH:ubiquinone reductase 42kD subunit precursor, isoform B [Drosophila melanogaster] &amp;gt;gi|220945916|gb|ACL85501.1| ND42-PA [synthetic construct] &amp;gt;gi|220955674|gb|ACL90380.1| ND42-PA [synthetic construct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3093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P-binding protein 128up, putative [Pediculus humanus corporis]  gi|212517682|gb|EEB19535.1| GTP-binding protein 128up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644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actin-like protein 6A-like isoform 1 [Bombus terrestris]  gi|340724324|ref|XP_003400532.1| PREDICTED: actin-like protein 6A-like isoform 2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19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chromosome-associated kinesin KIF4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527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ATP-binding cassette sub-family G member 4-like isoform 2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00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kinesin-like protein KIF2A-like isoform 1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41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18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2-aminoethanethiol dioxygenase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95_c1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sein kinase II subunit alpha [Harpegnathos saltat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97_c0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182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erine/threonine-protein kinase PAK 7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81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284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xportin-2 [Harpegnathos saltat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88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75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plastin-3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40_c0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PRY domain-containing SOCS box protein 3-like [Apis mellifer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213_c1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86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CG9008 CG9008-PA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85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0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34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28_c4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 protein [Hordeum vulgare subsp. vulgare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17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DAPPUDRAFT_310616 [Daphnia pulex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81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ositol monophosphatase family domain containing protein [Pediculus humanus corporis]  gi|212513972|gb|EEB16370.1| inositol monophosphatase family domain containing protein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93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02424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952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ubiquitin carboxyl-terminal hydrolase 8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01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ENSANGP00000011247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030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K11189 [Drosophila willistoni]  gi|194166224|gb|EDW81125.1| GK11189 [Drosophila willistoni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594_c0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828_c0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xtracellular regulated MAP kinase [Bombyx mori]  gi|77799292|dbj|BAE46741.1| Extracellular regulated MAP kinase [Bombyx mori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930_c0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ylicin-1, putative [Pediculus humanus corporis]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i|212517483|gb|EEB19371.1| Cylicin-1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1184_c0_seq4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648913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81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b1-cadherin [Gryllus bimaculatu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14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rab GTPase-activating protein 1-like isoform 2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28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164619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231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27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09925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52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13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ineurin B-like [Acyrthosiphon pisum]  gi|239790671|dbj|BAH71883.1| ACYPI003710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87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14713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38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57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PMS1 protein homolog 1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20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origin recognition complex subunit 3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20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LRAQ motif-containing protein 1 [Xenopus laevis]  gi|82185086|sp|Q6IR70.1|KLRAQ_XENLA RecName: Full=KLRAQ motif-containing protein 1; AltName: Full=Coiled-coil domain-containing protein 128 &amp;gt;gi|47507513|gb|AAH71030.1| MGC82266 protein [Xenopus laev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29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ST proteolytic signal-containing nuclear protein, putative [Pediculus humanus corporis]  gi|212514560|gb|EEB16855.1| PEST proteolytic signal-containing nuclear protein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23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16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21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erved hypothetical protein [Pediculus humanus corporis]  gi|212506988|gb|EEB11034.1| conserved hypothetical protein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897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722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LOC496249 protein [Ciona intestinal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674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706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phosphoinositide-binding protein, putative [Tribolium castaneum]  gi|270006674|gb|EFA03122.1| hypothetical protein TcasGA2_TC013032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879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la-related protein 4-like [Apis mellifer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285_c0_seq6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sorting nexin isoform 1 [Tribolium castaneum]  gi|270009518|gb|EFA05966.1| hypothetical protein TcasGA2_TC008785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42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12416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89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thmin-4 [Acromyrmex echinati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84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ribosome biogenesis protein brix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36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Werner syndrome ATP-dependent helicase homolog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310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1231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dual specificity mitogen-activated protein kinase kinase 7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66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759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cName: Full=Nitric oxide synthase, salivary gland; Short=NOS  gi|1418270|gb|AAB03810.1| nitric oxide synthase [Rhodnius prolixu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04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conserved hypothetical protein, partial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587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rosine-protein kinase transmembrane receptor ROR1 precursor, putative [Pediculus humanus corporis]  gi|212515996|gb|EEB18061.1| tyrosine-protein kinase transmembrane receptor ROR1 precursor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430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phosphatase 1 regulatory subunit, putative [Pediculus humanus corporis]  gi|212510746|gb|EEB13859.1| protein phosphatase 1 regulatory subunit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074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AaeL_AAEL010091 [Aedes aegypti]  gi|108873750|gb|EAT37975.1| conserved hypothetical protein [Aedes aegypti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29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ENSANGP00000020237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90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33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phosphatidylinositol N-acetylglucosaminyltransferase subunit C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888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DAPPUDRAFT_307206 [Daphnia pulex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622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AD-box helicase Dbp80 [Harpegnathos saltat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96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04421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727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572526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79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GA19694-PA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52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598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NG finger protein, putative [Pediculus humanus corporis]  gi|212510757|gb|EEB13870.1| RING finger protein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164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srpk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46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03916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97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642720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142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KH domain-containing, RNA-binding, signal transduction-associated protein 3-like isoform 1 [Apis mellifer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845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ATP-binding cassette sub-family B member 10, mitochondrial-like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62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56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5-3 exoribonuclease 1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76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predicted protein [Tribolium castaneum]  gi|270000885|gb|EEZ97332.1| hypothetical protein TcasGA2_TC011144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127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u-tubulin kinase 1 [Harpegnathos saltat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57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650463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567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hydrolase domain-containing protein 4 [Acromyrmex echinatior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390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rCG61344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427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ENSANGP00000010004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789_c1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ras-related protein Rab-8A, putative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415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prolyl 4-hydroxylase subunit alpha-2-like isoform 2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2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uanine nucleotide-binding protein gamma-1 subunit precursor, putative [Pediculus humanus corporis]  gi|212511804|gb|EEB14686.1| Guanine nucleotide-binding protein gamma-1 subunit precursor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05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e3 ubiquitin ligase RNF4-like [Monodelphis domestic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70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AGAP009119-PA [Tribolium castaneum]  gi|270014189|gb|EFA10637.1| hypothetical protein TcasGA2_TC016274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28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conserved hypothetical protein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549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51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transcription termination factor 2-like isoform 1 [Acyrthosiphon pisum]  gi|328713458|ref|XP_003245082.1| PREDICTED: transcription termination factor 2-like isoform 2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73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984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Phum_PHUM472670 [Pediculus humanus corporis]  gi|212515426|gb|EEB17573.1| hypothetical protein Phum_PHUM472670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05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AaeL_AAEL002924 [Aedes aegypti]  gi|108881602|gb|EAT45827.1| conserved hypothetical protein [Aedes aegypti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5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784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catenin delta-2-like isoform 1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491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87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uncharacterized protein DKFZp781G0119-like [Mus musculu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175_c0_seq3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erved hypothetical protein [Pediculus humanus corporis]  gi|212508158|gb|EEB11927.1| conserved hypothetical protein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91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prostatic acid phosphatase-like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38_c0_seq2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B GDP/GTP exchange factor, putative [Pediculus humanus corporis]  gi|212511201|gb|EEB14234.1| RAB GDP/GTP exchange factor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3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Haspin CG40080-PA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79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skelin, putative [Pediculus humanus corporis]  gi|212513118|gb|EEB15746.1| Muskelin, putative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82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639010 [Amphimedon queenslandic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532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AP008118-PA [Anopheles gambiae str. PEST]  gi|157015001|gb|EAA12568.4| AGAP008118-PA [Anopheles gambiae str. PEST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467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EDICTED: similar to conserved hypothetical protein [Tribolium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astaneum]  gi|270006130|gb|EFA02578.1| hypothetical protein TcasGA2_TC008296 [Tribolium castane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5216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LD13710p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540_c1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erved hypothetical protein [Pediculus humanus corporis]  gi|212508386|gb|EEB12098.1| conserved hypothetical protein [Pediculus humanus corpo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23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649677 [Bombus terrestr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72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probable nuclear transport factor 2-like isoform 3 [Apis mellifera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158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LOC447949 protein [Nasonia vitripennis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423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peptidyl-prolyl cis-trans isomerase FKBP6-like isoform 4 [Acyrthosiphon pisum]  gi|328704816|ref|XP_003242614.1| PREDICTED: peptidyl-prolyl cis-trans isomerase FKBP6-like isoform 2 [Acyrthosiphon pisum] &amp;gt;gi|328704818|ref|XP_003242615.1| PREDICTED: peptidyl-prolyl cis-trans isomerase FKBP6-like isoform 3 [Acyrthosiphon pisum]</w:t>
            </w:r>
          </w:p>
        </w:tc>
      </w:tr>
      <w:tr w:rsidR="002866A9" w:rsidTr="006F055C">
        <w:tc>
          <w:tcPr>
            <w:tcW w:w="2268" w:type="dxa"/>
            <w:vAlign w:val="bottom"/>
          </w:tcPr>
          <w:p w:rsidR="002866A9" w:rsidRDefault="002866A9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715_c0_seq1</w:t>
            </w:r>
          </w:p>
        </w:tc>
        <w:tc>
          <w:tcPr>
            <w:tcW w:w="6877" w:type="dxa"/>
            <w:vAlign w:val="bottom"/>
          </w:tcPr>
          <w:p w:rsidR="002866A9" w:rsidRDefault="002866A9" w:rsidP="002866A9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e3 ubiquitin-protein ligase TTC3-like [Xenopus (Silurana) tropicalis]</w:t>
            </w:r>
          </w:p>
        </w:tc>
      </w:tr>
    </w:tbl>
    <w:p w:rsidR="00C6234B" w:rsidRDefault="00C6234B" w:rsidP="00192B73">
      <w:pPr>
        <w:sectPr w:rsidR="00C6234B" w:rsidSect="008234CF">
          <w:pgSz w:w="11906" w:h="16838"/>
          <w:pgMar w:top="992" w:right="1349" w:bottom="811" w:left="811" w:header="851" w:footer="992" w:gutter="0"/>
          <w:cols w:space="425"/>
          <w:docGrid w:type="lines" w:linePitch="312"/>
        </w:sectPr>
      </w:pPr>
    </w:p>
    <w:p w:rsidR="00C6234B" w:rsidRPr="009D6945" w:rsidRDefault="00C6234B" w:rsidP="002C0F7D">
      <w:pPr>
        <w:ind w:left="720"/>
        <w:jc w:val="left"/>
        <w:rPr>
          <w:sz w:val="24"/>
        </w:rPr>
      </w:pPr>
      <w:r>
        <w:rPr>
          <w:rFonts w:hint="eastAsia"/>
          <w:b/>
          <w:sz w:val="24"/>
        </w:rPr>
        <w:lastRenderedPageBreak/>
        <w:t xml:space="preserve">Table </w:t>
      </w:r>
      <w:r w:rsidRPr="009D6945">
        <w:rPr>
          <w:b/>
          <w:sz w:val="24"/>
        </w:rPr>
        <w:t>S2</w:t>
      </w:r>
      <w:r w:rsidR="002C0F7D" w:rsidRPr="009B3B73">
        <w:rPr>
          <w:rFonts w:hint="eastAsia"/>
          <w:b/>
          <w:sz w:val="24"/>
        </w:rPr>
        <w:t xml:space="preserve"> |</w:t>
      </w:r>
      <w:r w:rsidRPr="009D6945">
        <w:rPr>
          <w:sz w:val="24"/>
        </w:rPr>
        <w:t xml:space="preserve"> Annotation of cabbage male bias genes (Cam up-regulated) relative to that of other host male.</w:t>
      </w:r>
    </w:p>
    <w:tbl>
      <w:tblPr>
        <w:tblStyle w:val="a6"/>
        <w:tblW w:w="0" w:type="auto"/>
        <w:tblInd w:w="817" w:type="dxa"/>
        <w:tblLook w:val="04A0"/>
      </w:tblPr>
      <w:tblGrid>
        <w:gridCol w:w="2129"/>
        <w:gridCol w:w="7016"/>
      </w:tblGrid>
      <w:tr w:rsidR="006D2A6A" w:rsidTr="006F055C">
        <w:tc>
          <w:tcPr>
            <w:tcW w:w="2129" w:type="dxa"/>
            <w:vAlign w:val="center"/>
          </w:tcPr>
          <w:p w:rsidR="006D2A6A" w:rsidRDefault="006D2A6A">
            <w:pP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sembly ID</w:t>
            </w:r>
          </w:p>
        </w:tc>
        <w:tc>
          <w:tcPr>
            <w:tcW w:w="7016" w:type="dxa"/>
            <w:vAlign w:val="center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R database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83_c3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164870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89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38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p70 [Bemisia tabaci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550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838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NG finger protein, putative [Pediculus humanus corporis]  gi|212511290|gb|EEB14304.1| RING finger protein, putative [Pediculus humanus corpo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23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2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04472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736_c0_seq5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38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ltiple ankyrin repeats single kh domain protein, putative [Pediculus humanus corporis]  gi|212515433|gb|EEB17580.1| multiple ankyrin repeats single kh domain protein, putative [Pediculus humanus corpo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584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489_c0_seq1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ryanodine receptor 44F-like isoform 1 [Acyrthosiphon pisum]  gi|328717380|ref|XP_003246191.1| PREDICTED: ryanodine receptor 44F-like isoform 2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613_c0_seq10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erine/threonine-protein kinase tricorner-like isoform 2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088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17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310_c0_seq17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91_c1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droxymethylglutaryl-CoA synthase 1 [Acromyrmex echinatior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31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60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t shock protein 70 [Bemisia tabaci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86_c1_seq8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754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18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74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15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atomer alpha subunit, putative [Pediculus humanus corporis]  gi|212512887|gb|EEB15564.1| coatomer alpha subunit, putative [Pediculus humanus corpo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74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n-1 [Ascaris su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08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69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630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A disintegrin and metalloproteinase with thrombospondin motifs 16-like isoform 2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010_c0_seq5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526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AGAP007137-PB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515_c0_seq5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59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63_c1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34_c2_seq20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830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5864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03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04196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24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22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ST7-like protein [Harpegnathos saltator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380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CG4713 CG4713-PA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57_c0_seq4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072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SINV_07775 [Solenopsis invicta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65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84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t shock protein 70 [Bemisia tabaci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35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t shock protein 70 [Spodoptera exigua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34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bosomal protein S27 [Xenopsylla cheop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87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t shock protein 70 [Bemisia tabaci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82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93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am positive anchor [Streptococcus mitis SK1080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319_c0_seq7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74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948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908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12938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291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30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616_c0_seq4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2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hepsin B precursor [Lepeophtheirus salmonis]  gi|290561811|gb|ADD38303.1| Cathepsin B [Lepeophtheirus salmon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926_c0_seq4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17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544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romatin-remodeling complex ATPase chain Iswi [Acromyrmex echinatior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67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70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736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39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747_c0_seq6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689_c0_seq4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DP-glucose:glycoprotein glucosyltransferase [Camponotus floridanu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3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41_c0_seq7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6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S ribosomal protein L37, putative [Pediculus humanus corporis]  gi|212506270|gb|EEB10530.1| 60S ribosomal protein L37, putative [Pediculus humanus corpo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193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370_c0_seq5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040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551222 [Apis mellifera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31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161026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3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072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007_c0_seq4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7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62_c0_seq8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3326_c1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01390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794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18_c0_seq5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7_c6_seq87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24_c1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503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80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130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tative hydroxyacid-oxoacid transhydrogenase, mitochondrial [Acromyrmex echinatior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36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ENSANGP00000031565 [Nasonia vitripenn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034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31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168_c0_seq5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named protein product [Drosophila simulan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794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54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ATP-dependent helicase brm-like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90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02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ll heat shock protein [Trialeurodes vaporarior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729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12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710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copia protein-like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726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7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t shock protein 20 [Bemisia tabaci]  gi|295393288|gb|ADG03464.1| heat shock protein 20 [Bemisia tabaci] &amp;gt;gi|295393294|gb|ADG03467.1| heat shock protein 20 [Bemisia tabaci] &amp;gt;gi|308097851|gb|ADO14472.1| hsp20 [Bemisia tabaci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94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77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47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milar to CG2708-PA [Papilio xuthu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03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voltage-gated calcium channel alpha2-delta subunit 1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78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MAU2 chromatid cohesion factor homolog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44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structural maintenance of chromosomes 5 smc5 [Tribolium castaneum]  gi|270009507|gb|EFA05955.1| hypothetical protein TcasGA2_TC008773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756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pha-aminoadipic semialdehyde synthase, mitochondrial [Acromyrmex echinatior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81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leucine-zipper-like transcription regulator 1 [Apis mellifera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34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165888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27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acidic fibroblast growth factor intracellular-binding protein-like isoform 1 [Acyrthosiphon pisum]  gi|328715137|ref|XP_003245546.1| PREDICTED: acidic fibroblast growth factor intracellular-binding protein-like isoform 2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238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63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 protein [Populus trichocarpa]  gi|222871681|gb|EEF08812.1| predicted protein [Populus trichocarpa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19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[Gallus gallu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290_c1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AP009783-PA [Anopheles gambiae str. PEST]  gi|157014010|gb|EAA14306.3| AGAP009783-PA [Anopheles gambiae str. PEST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963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AGAP012587-PA [Tribolium castaneum]  gi|270004170|gb|EFA00618.1| hypothetical protein TcasGA2_TC003494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91_c1_seq6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9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933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fat-like cadherin-related tumor suppressor homolog isoform 2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17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DAPPUDRAFT_310616 [Daphnia pulex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090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SALIVA_1457 [Streptococcus salivarius JIM8777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69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87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-xylulose reductase [Anoplopoma fimbria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129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0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319_c0_seq1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710_c0_seq5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04282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79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01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65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48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40_c0_seq9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2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putative cathepsin B-like proteinase [Tribolium castaneum]  gi|270012705|gb|EFA09153.1| cathepsin B precursor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6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47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1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510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nogo-B receptor-like [Acyrthosiphon pisum]  gi|239790664|dbj|BAH71880.1| ACYPI27127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237_c1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96_c0_seq4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90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TI12 protein homolog [Acyrthosiphon pisum]  gi|239791240|dbj|BAH72113.1| hypothetical protein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25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glycinamide ribonucleotide synthetase-aminoimidazole ribonucleotide synthetase-glycinamide ribonucleotide transformylase [Tribolium castaneum]  gi|270011705|gb|EFA08153.1| hypothetical protein TcasGA2_TC005772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33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PXMP2/4 family protein 4-like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855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7_c6_seq67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77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555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319_c0_seq1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123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4567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hydrolase domain-containing protein 4 [Acromyrmex echinatior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641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C1orf9-like protein [Acromyrmex echinatior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03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fV-C17-ORF1 [Glypta fumiferanae ichnovirus]  gi|124270627|dbj|BAF45556.1| GfV-C17-ORF1 [Glypta fumiferanae ichnoviru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660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514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probable maltase L-like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540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CG3999 CG3999-PA [Tribolium castaneum]  gi|270004725|gb|EFA01173.1| hypothetical protein TcasGA2_TC010496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618_c0_seq5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rp65 protein, putative [Pediculus humanus corporis]  gi|212515645|gb|EEB17750.1| Hrp65 protein, putative [Pediculus humanus corpo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606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atidylethanolamine-binding protein, putative [Ixodes scapularis]  gi|215510173|gb|EEC19626.1| phosphatidylethanolamine-binding protein, putative [Ixodes scapula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432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162709 isoform 3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70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fibrillin-2-like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84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215_c0_seq7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87_c1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ENSANGP00000027912 [Nasonia vitripenn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45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gnal recognition particle 68 kDa protein [Apis mellifera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02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264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peptide transporter family 1-like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58_c1_seq8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906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sprin-1 [Harpegnathos saltator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15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phagy-related protein 101 [Acromyrmex echinatior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80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369_c0_seq4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37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transforming growth factor beta regulator 1 isoform 1 [Nomascus leucogeny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63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methionine aminopeptidase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350_c1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02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enhancer of zeste homolog 2 [Tribolium castaneum]  gi|270003813|gb|EFA00261.1| hypothetical protein TcasGA2_TC003094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878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ovary C/EBPg transcription factor [Nasonia vitripenn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52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AP002737-PA [Anopheles gambiae str. PEST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82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zinc finger protein [Tribolium castaneum]  gi|270001517|gb|EEZ97964.1| hypothetical protein TcasGA2_TC000356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37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03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569971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65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_c0_seq34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VIBHAR_01012 [Vibrio harveyi ATCC BAA-1116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230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G-protein coupled receptor Mth2-like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628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conserved hypothetical protein [Nasonia vitripenn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68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738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Phum_PHUM294490 [Pediculus humanus corporis]  gi|212511365|gb|EEB14369.1| hypothetical protein Phum_PHUM294490 [Pediculus humanus corpo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394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9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6-phosphofructokinase-like isoform 2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694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368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high-affinity octopamine transporter protein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730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26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tumor endothelial marker 7 [Nasonia vitripenn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658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32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 domain-binding protein 1 [Acromyrmex echinatior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51_c1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15690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60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04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09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376_c1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13383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7_c6_seq6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ENSANGP00000019430 [Nasonia vitripenn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46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conserved hypothetical protein [Nasonia vitripenn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15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4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biquinol-cytochrome c reductase complex [Xenopus (Silurana) tropicalis]  gi|89269531|emb|CAJ82412.1| ubiquinol-cytochrome c reductase complex (7.2 kD) (ucrc) [Xenopus (Silurana) tropicalis] &amp;gt;gi|160774282|gb|AAI55049.1| ubiquinol-cytochrome c reductase complex (7.2 kD) (ucrc) [Xenopus (Silurana) tropical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41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-mRNA-splicing factor ATP-dependent RNA helicase prp16, putative [Pediculus humanus corporis]  gi|212511335|gb|EEB14339.1| pre-mRNA-splicing factor ATP-dependent RNA helicase prp16, putative [Pediculus humanus corpo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80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AGAP005207-PA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289_c2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008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18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8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AP001065-PA [Anopheles gambiae str. PEST]  gi|333469515|gb|EGK97320.1| AGAP001065-PB [Anopheles gambiae str. PEST] &amp;gt;gi|333469516|gb|EGK97321.1| AGAP001065-PC [Anopheles gambiae str. PEST] &amp;gt;gi|333469517|gb|EGK97322.1| AGAP001065-PD [Anopheles gambiae str. PEST] &amp;gt;gi|333469518|gb|EGK97323.1| AGAP001065-PE [Anopheles gambiae str. PEST] &amp;gt;gi|333469519|gb|EGK97324.1| AGAP001065-PF [Anopheles gambiae str. PEST] &amp;gt;gi|333469520|gb|EGK97325.1| AGAP001065-PG [Anopheles gambiae str. PEST] &amp;gt;gi|333469521|gb|EGK97326.1| AGAP001065-PH [Anopheles gambiae str. PEST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8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14051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9281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DAPPUDRAFT_49503 [Daphnia pulex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2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ribose-phosphate pyrophosphokinase 1-like isoform 1 [Bombus terrest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97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protein yippee-like 1-like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54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hepsin B [Trichinella spiralis]  gi|316977649|gb|EFV60721.1| cathepsin B [Trichinella spiral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88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97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84_c1_seq20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87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erved hypothetical protein [Pediculus humanus corporis]  gi|212511325|gb|EEB14329.1| conserved hypothetical protein [Pediculus humanus corpo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033_c0_seq7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TB/POZ domain-containing protein, putative [Pediculus humanus corporis]  gi|212518468|gb|EEB20221.1| BTB/POZ domain-containing protein, putative [Pediculus humanus corpo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538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13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29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409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erved hypothetical protein [Pediculus humanus corporis]  gi|212507988|gb|EEB11807.1| conserved hypothetical protein [Pediculus humanus corpo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174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09369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737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32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flavin-containing monooxygenase FMO GS-OX3-like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3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SINV_05217 [Solenopsis invicta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596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AGAP006448-PB [Tribolium castaneum]  gi|270003022|gb|EEZ99469.1| hypothetical protein TcasGA2_TC000040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99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47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ytochrome P450 [Bemisia tabaci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98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100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928_c1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myosin-IA-like [Bombus terrest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04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SINV_08588 [Solenopsis invicta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248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2409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DH dehydrogenase subunit 2 [Bemisia tabaci]  gi|51944948|gb|AAU14204.1| NADH dehydrogenase subunit II [Bemisia tabaci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50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st corepressor corest, protein, putative [Pediculus humanus corporis]  gi|212514851|gb|EEB17095.1| rest corepressor corest, protein, putative [Pediculus humanus corpo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8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DH dehydrogenase subunit 5 [Bemisia tabaci]  gi|51944941|gb|AAU14197.1| NADH dehydrogenase subunit 5 [Bemisia tabaci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5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816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afibromin, putative [Pediculus humanus corporis]  gi|212512456|gb|EEB15219.1| parafibromin, putative [Pediculus humanus corpo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54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BRAFLDRAFT_209578 [Branchiostoma floridae]  gi|229291947|gb|EEN62613.1| hypothetical protein BRAFLDRAFT_209578 [Branchiostoma floridae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39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34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nuclear pore complex protein Nup98-Nup96-like [Bombus terrest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669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NA-directed RNA polymerase [Circulifer tenellus virus 1]  gi|300432047|gb|ADK12924.1| RNA-directed RNA polymerase [Circulifer tenellus virus 1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06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190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lysosomal alpha-mannosidase (mannosidase alpha class 2b member 1) [Tribolium castaneum]  gi|270003256|gb|EEZ99703.1| hypothetical protein TcasGA2_TC002464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1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phosphoribosylaminoimidazole carboxylase [Nasonia vitripenn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7_c6_seq20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78_c0_seq5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7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osphoserine aminotransferase, putative [Pediculus humanus corporis]  gi|212516605|gb|EEB18599.1| phosphoserine aminotransferase, putative [Pediculus humanus corpo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753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40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mate-tetrahydrofolate ligase, putative [Pediculus humanus corporis]  gi|212505864|gb|EEB10210.1| formate-tetrahydrofolate ligase, putative [Pediculus humanus corpo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674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surfeit 4-like protein [Tribolium castaneum]  gi|270001352|gb|EEZ97799.1| hypothetical protein TcasGA2_TC000161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328_c0_seq5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ine/threonine-protein kinase D3 [Camponotus floridanu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9779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conserved hypothetical protein [Nasonia vitripenn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42_c1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d-3-phosphoglycerate dehydrogenase-like [Apis mellifera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876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elongase, putative [Nasonia vitripenn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26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387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002_c0_seq4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8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thylmalonic aciduria and homocystinuria type D-like protein, mitochondrial [Acromyrmex echinatior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08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probable maltase H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89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AP003371-PA [Anopheles gambiae str. PEST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93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669_c1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named protein product [Drosophila melanogaster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899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[Nasonia vitripenn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30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LOC100158934 [Acyrthosiphon pisum]  gi|239790868|dbj|BAH71968.1| ACYPI000351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45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444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P-binding protein Rheb-like [Acyrthosiphon pisum]  gi|239791527|dbj|BAH72216.1| ACYPI008618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128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erved hypothetical protein [Pediculus humanus corporis]  gi|212512083|gb|EEB14915.1| conserved hypothetical protein [Pediculus humanus corpo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064_c0_seq6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08225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77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68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[Nasonia vitripenn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41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503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hort spindle protein 4-like isoform 2 [Bombus terrest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562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88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cium-independent phospholipase A2-gamma [Acromyrmex echinatior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3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flavin-containing monooxygenase FMO GS-OX3-like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34_c2_seq1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2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00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athrin coat associated protein ap-50 [Aedes aegypti]  gi|108881420|gb|EAT45645.1| clathrin coat associated protein ap-50 [Aedes aegypti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809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hypothetical protein LOC100160556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53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 TcasGA2_TC008263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111_c2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tative RNA-directed DNA polymerase (Reverse transcriptase) [Malus x domestica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049_c0_seq3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AGAP005257-PA [Tribolium castane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3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020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BTG3 [Camponotus floridanu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124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integral membrane protein DGCR2/IDD-like [Apis mellifera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76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P-related protein [Bombyx mori]  gi|110559661|gb|ABG76067.1| SCP-related protein [Bombyx mori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778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058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573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860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naJ-like protein subfamily C member 7 [Harpegnathos saltator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698_c0_seq8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la-related protein 1 [Apis mellifera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23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331_c5_seq8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325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tein FAM44A [Harpegnathos saltator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1522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096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718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hort-chain specific acyl-CoA dehydrogenase, mitochondrial-like isoform 3 [Acyrthosiphon pisum]  gi|328705315|ref|XP_003242761.1| PREDICTED: short-chain specific acyl-CoA dehydrogenase, mitochondrial-like isoform 2 [Acyrthosiphon pisum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46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ondroitin sulfate synthase, putative [Pediculus humanus corporis]  gi|212507482|gb|EEB11419.1| Chondroitin sulfate synthase, putative [Pediculus humanus corpo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4971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euronal calcium sensor, putative [Pediculus humanus corporis]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i|212516957|gb|EEB18911.1| Neuronal calcium sensor, putative [Pediculus humanus corporis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p2925_c0_seq2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379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K12980 [Drosophila willistoni]  gi|194169825|gb|EDW84726.1| GK12980 [Drosophila willistoni]</w:t>
            </w: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2573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77_c6_seq37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Tahoma" w:eastAsia="宋体" w:hAnsi="Tahoma" w:cs="Tahoma"/>
                <w:color w:val="000000"/>
                <w:sz w:val="22"/>
                <w:szCs w:val="22"/>
              </w:rPr>
            </w:pPr>
          </w:p>
        </w:tc>
      </w:tr>
      <w:tr w:rsidR="006D2A6A" w:rsidTr="006F055C">
        <w:tc>
          <w:tcPr>
            <w:tcW w:w="2129" w:type="dxa"/>
            <w:vAlign w:val="bottom"/>
          </w:tcPr>
          <w:p w:rsidR="006D2A6A" w:rsidRDefault="006D2A6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6194_c0_seq1</w:t>
            </w:r>
          </w:p>
        </w:tc>
        <w:tc>
          <w:tcPr>
            <w:tcW w:w="7016" w:type="dxa"/>
            <w:vAlign w:val="bottom"/>
          </w:tcPr>
          <w:p w:rsidR="006D2A6A" w:rsidRDefault="006D2A6A" w:rsidP="006D2A6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: similar to tyrosine aminotransferase [Nasonia vitripennis]</w:t>
            </w:r>
          </w:p>
        </w:tc>
      </w:tr>
    </w:tbl>
    <w:p w:rsidR="00CA7D8D" w:rsidRPr="00C6234B" w:rsidRDefault="00CA7D8D" w:rsidP="00192B73"/>
    <w:p w:rsidR="00C131E6" w:rsidRDefault="00C131E6" w:rsidP="00192B73">
      <w:pPr>
        <w:sectPr w:rsidR="00C131E6" w:rsidSect="008234CF">
          <w:pgSz w:w="11906" w:h="16838"/>
          <w:pgMar w:top="992" w:right="1349" w:bottom="811" w:left="811" w:header="851" w:footer="992" w:gutter="0"/>
          <w:cols w:space="425"/>
          <w:docGrid w:type="lines" w:linePitch="312"/>
        </w:sectPr>
      </w:pPr>
    </w:p>
    <w:p w:rsidR="00CD0C2D" w:rsidRPr="007E3DB6" w:rsidRDefault="00CD0C2D" w:rsidP="0076602E">
      <w:pPr>
        <w:ind w:left="720"/>
        <w:jc w:val="left"/>
      </w:pPr>
      <w:r w:rsidRPr="00F16126">
        <w:rPr>
          <w:b/>
        </w:rPr>
        <w:lastRenderedPageBreak/>
        <w:t xml:space="preserve">Table </w:t>
      </w:r>
      <w:r>
        <w:rPr>
          <w:rFonts w:hint="eastAsia"/>
          <w:b/>
        </w:rPr>
        <w:t>S3</w:t>
      </w:r>
      <w:r w:rsidR="002C0F7D" w:rsidRPr="009B3B73">
        <w:rPr>
          <w:rFonts w:hint="eastAsia"/>
          <w:b/>
          <w:sz w:val="24"/>
        </w:rPr>
        <w:t xml:space="preserve"> |</w:t>
      </w:r>
      <w:r w:rsidRPr="00F16126">
        <w:rPr>
          <w:b/>
        </w:rPr>
        <w:t xml:space="preserve"> </w:t>
      </w:r>
      <w:r w:rsidRPr="007E3DB6">
        <w:t>List of genes with Ka/Ks larger than one</w:t>
      </w:r>
      <w:r w:rsidRPr="007E3DB6">
        <w:rPr>
          <w:rFonts w:hint="eastAsia"/>
        </w:rPr>
        <w:t xml:space="preserve"> in </w:t>
      </w:r>
      <w:r w:rsidRPr="007E3DB6">
        <w:t>Caf</w:t>
      </w:r>
      <w:r w:rsidRPr="007E3DB6">
        <w:rPr>
          <w:rFonts w:hint="eastAsia"/>
        </w:rPr>
        <w:t>/</w:t>
      </w:r>
      <w:r w:rsidRPr="007E3DB6">
        <w:t>Cof</w:t>
      </w:r>
    </w:p>
    <w:tbl>
      <w:tblPr>
        <w:tblStyle w:val="a6"/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91"/>
        <w:gridCol w:w="1063"/>
        <w:gridCol w:w="1068"/>
        <w:gridCol w:w="1115"/>
        <w:gridCol w:w="1114"/>
        <w:gridCol w:w="1085"/>
        <w:gridCol w:w="5421"/>
      </w:tblGrid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equence ID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-Sub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N-Sub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a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s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a/Ks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 xml:space="preserve">Nr 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or </w:t>
            </w:r>
            <w:r w:rsidRPr="00D677D9">
              <w:rPr>
                <w:b/>
                <w:bCs/>
                <w:color w:val="000000"/>
                <w:szCs w:val="21"/>
              </w:rPr>
              <w:t>Swissprot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Cs w:val="21"/>
              </w:rPr>
              <w:t>annotation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8493_c0_seq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9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1.1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4220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7352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91751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a sodium channel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9177_c0_seq4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1.0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0789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8171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04958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rotein kinase C, brain isozyme-like 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2751_c0_seq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.0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4899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9011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6326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nserved hypothetical protein 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843_c0_seq2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6.0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24198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91133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5154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ntrin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2742_c0_seq3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9213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9988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2939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6714_c0_seq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3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3.7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0338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5788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1931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SINV_07643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3790_c0_seq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0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3489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7329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3008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named protein product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6389_c0_seq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7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33563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5458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5894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SNOG_02847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192_c0_seq5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8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4.2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1107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0424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1193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-phosphofructokinase, putative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498_c1_seq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1385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5527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559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cuolar ATP synthase subunit H, putative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2436_c0_seq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6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1.4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7608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46069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1592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dasin-like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4021_c0_seq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1164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6612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9834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ypothetical protein BRAFLDRAFT_66468 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8461_c0_seq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1.1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3.9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8895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47805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503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TcasGA2_TC010195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5115_c0_seq4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0.2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2.8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5213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3514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155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TcasGA2_TC003063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9408_c0_seq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0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2.0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889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1774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6992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nserved hypothetical protein 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487_c0_seq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0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1.0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7092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6688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6034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iral A-type inclusion protein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5903_c0_seq7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1696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5491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4944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ucleic-acid-binding protein from transposon X-element 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32705_c0_seq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0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.0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28077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0593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4377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ENSANGP00000029084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6382_c0_seq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9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.1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47605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41557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4272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lute carrier family 25 member 42-like isoform 1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8651_c0_seq5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5.2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7.8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8734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6443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265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lamin-C-like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Pool_comp15988_c0_seq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0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.0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95257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76054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2192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tamozhennic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4157_c0_seq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2.7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1.3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3276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0286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1989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atomer alpha subunit, putative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4175_c0_seq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8.2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5.8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8619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6508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1668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tochrome P450</w:t>
            </w:r>
          </w:p>
        </w:tc>
      </w:tr>
      <w:tr w:rsidR="00CD0C2D" w:rsidTr="0076602E">
        <w:tc>
          <w:tcPr>
            <w:tcW w:w="18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18_c0_seq1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4 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.6 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0133</w:t>
            </w:r>
          </w:p>
        </w:tc>
        <w:tc>
          <w:tcPr>
            <w:tcW w:w="1115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9757</w:t>
            </w:r>
          </w:p>
        </w:tc>
        <w:tc>
          <w:tcPr>
            <w:tcW w:w="111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1263</w:t>
            </w:r>
          </w:p>
        </w:tc>
        <w:tc>
          <w:tcPr>
            <w:tcW w:w="593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lcium-transporting ATPase sarcoplasmic</w:t>
            </w:r>
          </w:p>
        </w:tc>
      </w:tr>
    </w:tbl>
    <w:p w:rsidR="00CD0C2D" w:rsidRDefault="00CD0C2D" w:rsidP="00CD0C2D">
      <w:pPr>
        <w:jc w:val="left"/>
        <w:rPr>
          <w:b/>
        </w:rPr>
      </w:pPr>
    </w:p>
    <w:p w:rsidR="00CD0C2D" w:rsidRPr="00F16126" w:rsidRDefault="00CD0C2D" w:rsidP="00CD0C2D">
      <w:pPr>
        <w:jc w:val="left"/>
        <w:rPr>
          <w:b/>
        </w:rPr>
      </w:pPr>
    </w:p>
    <w:p w:rsidR="00CD0C2D" w:rsidRDefault="00CD0C2D" w:rsidP="00CD0C2D">
      <w:pPr>
        <w:jc w:val="left"/>
        <w:rPr>
          <w:sz w:val="24"/>
        </w:rPr>
        <w:sectPr w:rsidR="00CD0C2D" w:rsidSect="006F055C">
          <w:headerReference w:type="default" r:id="rId8"/>
          <w:footerReference w:type="default" r:id="rId9"/>
          <w:pgSz w:w="16838" w:h="11906" w:orient="landscape"/>
          <w:pgMar w:top="1800" w:right="1440" w:bottom="1800" w:left="1440" w:header="708" w:footer="708" w:gutter="0"/>
          <w:cols w:space="708"/>
          <w:docGrid w:type="lines" w:linePitch="360"/>
        </w:sectPr>
      </w:pPr>
    </w:p>
    <w:p w:rsidR="00CD0C2D" w:rsidRPr="007E3DB6" w:rsidRDefault="00CD0C2D" w:rsidP="000B6C86">
      <w:pPr>
        <w:ind w:left="720"/>
        <w:jc w:val="left"/>
      </w:pPr>
      <w:r w:rsidRPr="00F16126">
        <w:rPr>
          <w:b/>
        </w:rPr>
        <w:lastRenderedPageBreak/>
        <w:t>Table</w:t>
      </w:r>
      <w:r>
        <w:rPr>
          <w:rFonts w:hint="eastAsia"/>
          <w:b/>
        </w:rPr>
        <w:t xml:space="preserve"> S4</w:t>
      </w:r>
      <w:r w:rsidR="00502AC7" w:rsidRPr="009B3B73">
        <w:rPr>
          <w:rFonts w:hint="eastAsia"/>
          <w:b/>
          <w:sz w:val="24"/>
        </w:rPr>
        <w:t xml:space="preserve"> |</w:t>
      </w:r>
      <w:r w:rsidRPr="00F16126">
        <w:rPr>
          <w:b/>
        </w:rPr>
        <w:t xml:space="preserve"> </w:t>
      </w:r>
      <w:r w:rsidRPr="007E3DB6">
        <w:t>List of genes with Ka/Ks larger than one</w:t>
      </w:r>
      <w:r w:rsidRPr="007E3DB6">
        <w:rPr>
          <w:rFonts w:hint="eastAsia"/>
        </w:rPr>
        <w:t xml:space="preserve"> in </w:t>
      </w:r>
      <w:r w:rsidRPr="007E3DB6">
        <w:t>Caf</w:t>
      </w:r>
      <w:r w:rsidRPr="007E3DB6">
        <w:rPr>
          <w:rFonts w:hint="eastAsia"/>
        </w:rPr>
        <w:t>/</w:t>
      </w:r>
      <w:r w:rsidRPr="007E3DB6">
        <w:t>C</w:t>
      </w:r>
      <w:r w:rsidRPr="007E3DB6">
        <w:rPr>
          <w:rFonts w:hint="eastAsia"/>
        </w:rPr>
        <w:t>u</w:t>
      </w:r>
      <w:r w:rsidRPr="007E3DB6">
        <w:t>f</w:t>
      </w:r>
    </w:p>
    <w:tbl>
      <w:tblPr>
        <w:tblStyle w:val="a6"/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52"/>
        <w:gridCol w:w="992"/>
        <w:gridCol w:w="1134"/>
        <w:gridCol w:w="1701"/>
        <w:gridCol w:w="1559"/>
        <w:gridCol w:w="1276"/>
        <w:gridCol w:w="4143"/>
      </w:tblGrid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equence ID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-Sub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N-Sub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a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s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a/Ks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 xml:space="preserve">Nr 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or </w:t>
            </w:r>
            <w:r w:rsidRPr="00D677D9">
              <w:rPr>
                <w:b/>
                <w:bCs/>
                <w:color w:val="000000"/>
                <w:szCs w:val="21"/>
              </w:rPr>
              <w:t>Swissprot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Cs w:val="21"/>
              </w:rPr>
              <w:t>annotation</w:t>
            </w:r>
          </w:p>
        </w:tc>
      </w:tr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1574_c0_seq1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5.0 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20759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5315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51598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LOC100571804</w:t>
            </w:r>
          </w:p>
        </w:tc>
      </w:tr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9177_c0_seq4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1.0 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5316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2408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96945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kinase C, brain isozyme-like</w:t>
            </w:r>
          </w:p>
        </w:tc>
      </w:tr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6239_c0_seq1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.0 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8461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9919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1147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mrj CG8448-PA</w:t>
            </w:r>
          </w:p>
        </w:tc>
      </w:tr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20209_c0_seq1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.0 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9925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393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6899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dicted protein</w:t>
            </w:r>
          </w:p>
        </w:tc>
      </w:tr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8486_c0_seq1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2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.8 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17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7519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5574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kyrin repeat protein</w:t>
            </w:r>
          </w:p>
        </w:tc>
      </w:tr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9233_c0_seq1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0 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6002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5906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3941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canex-like protein 1</w:t>
            </w:r>
          </w:p>
        </w:tc>
      </w:tr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7718_c0_seq2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1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.0 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26774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2375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3404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rmadillo segment polarity protein</w:t>
            </w:r>
          </w:p>
        </w:tc>
      </w:tr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362_c0_seq1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0 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4449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0225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1311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served hypothetical protein</w:t>
            </w:r>
          </w:p>
        </w:tc>
      </w:tr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5517_c0_seq1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0 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5349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2643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8923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LOC100164472</w:t>
            </w:r>
          </w:p>
        </w:tc>
      </w:tr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23646_c0_seq6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0 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0981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5299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0109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LOC411638</w:t>
            </w:r>
          </w:p>
        </w:tc>
      </w:tr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498_c1_seq1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1385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5527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559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cuolar ATP synthase subunit H</w:t>
            </w:r>
          </w:p>
        </w:tc>
      </w:tr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7143_c0_seq1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.0 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4204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2379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2575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conserved hypothetical protein</w:t>
            </w:r>
          </w:p>
        </w:tc>
      </w:tr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31888_c0_seq1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.0 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2283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93925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9834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deoxyglucose-6-phosphate phosphatase</w:t>
            </w:r>
          </w:p>
        </w:tc>
      </w:tr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7690_c0_seq1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0 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903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4992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343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Rhythmically expressed gene 2 CG3200-PA</w:t>
            </w:r>
          </w:p>
        </w:tc>
      </w:tr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6641_c0_seq1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0 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4071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2439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272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3 ubiquitin-protein ligase LRSAM1</w:t>
            </w:r>
          </w:p>
        </w:tc>
      </w:tr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8791_c0_seq1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.0 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7362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2915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2431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loacid dehalogenase-like hydrolase domain containing 1A</w:t>
            </w:r>
          </w:p>
        </w:tc>
      </w:tr>
      <w:tr w:rsidR="00CD0C2D" w:rsidRPr="008B4BBA" w:rsidTr="000B6C86">
        <w:tc>
          <w:tcPr>
            <w:tcW w:w="255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3924_c0_seq2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0 </w:t>
            </w:r>
          </w:p>
        </w:tc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5218</w:t>
            </w:r>
          </w:p>
        </w:tc>
        <w:tc>
          <w:tcPr>
            <w:tcW w:w="1559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5158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398</w:t>
            </w:r>
          </w:p>
        </w:tc>
        <w:tc>
          <w:tcPr>
            <w:tcW w:w="414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uromycin-sensitive aminopeptidase-like</w:t>
            </w:r>
          </w:p>
        </w:tc>
      </w:tr>
    </w:tbl>
    <w:p w:rsidR="00CD0C2D" w:rsidRPr="00970A8A" w:rsidRDefault="00CD0C2D" w:rsidP="00CD0C2D">
      <w:pPr>
        <w:jc w:val="left"/>
        <w:rPr>
          <w:sz w:val="24"/>
        </w:rPr>
      </w:pPr>
    </w:p>
    <w:p w:rsidR="00CD0C2D" w:rsidRDefault="00CD0C2D" w:rsidP="00CD0C2D">
      <w:pPr>
        <w:jc w:val="left"/>
        <w:rPr>
          <w:sz w:val="24"/>
        </w:rPr>
        <w:sectPr w:rsidR="00CD0C2D" w:rsidSect="006F055C">
          <w:pgSz w:w="16838" w:h="11906" w:orient="landscape"/>
          <w:pgMar w:top="1800" w:right="1440" w:bottom="1800" w:left="1440" w:header="708" w:footer="708" w:gutter="0"/>
          <w:cols w:space="708"/>
          <w:docGrid w:type="lines" w:linePitch="360"/>
        </w:sectPr>
      </w:pPr>
    </w:p>
    <w:p w:rsidR="00CD0C2D" w:rsidRPr="007E3DB6" w:rsidRDefault="00CD0C2D" w:rsidP="00113299">
      <w:pPr>
        <w:ind w:left="720"/>
        <w:jc w:val="left"/>
      </w:pPr>
      <w:r w:rsidRPr="00F16126">
        <w:rPr>
          <w:b/>
        </w:rPr>
        <w:lastRenderedPageBreak/>
        <w:t>Table</w:t>
      </w:r>
      <w:r>
        <w:rPr>
          <w:rFonts w:hint="eastAsia"/>
          <w:b/>
        </w:rPr>
        <w:t xml:space="preserve"> S5</w:t>
      </w:r>
      <w:r w:rsidR="00B42381" w:rsidRPr="009B3B73">
        <w:rPr>
          <w:rFonts w:hint="eastAsia"/>
          <w:b/>
          <w:sz w:val="24"/>
        </w:rPr>
        <w:t xml:space="preserve"> |</w:t>
      </w:r>
      <w:r w:rsidRPr="00F16126">
        <w:rPr>
          <w:b/>
        </w:rPr>
        <w:t xml:space="preserve"> </w:t>
      </w:r>
      <w:r w:rsidRPr="007E3DB6">
        <w:t>List of genes with Ka/Ks larger than one</w:t>
      </w:r>
      <w:r w:rsidRPr="007E3DB6">
        <w:rPr>
          <w:rFonts w:hint="eastAsia"/>
        </w:rPr>
        <w:t xml:space="preserve"> in </w:t>
      </w:r>
      <w:r w:rsidRPr="007E3DB6">
        <w:t>Caf</w:t>
      </w:r>
      <w:r w:rsidRPr="007E3DB6">
        <w:rPr>
          <w:rFonts w:hint="eastAsia"/>
        </w:rPr>
        <w:t>/To</w:t>
      </w:r>
      <w:r w:rsidRPr="007E3DB6">
        <w:t>f</w:t>
      </w:r>
    </w:p>
    <w:tbl>
      <w:tblPr>
        <w:tblStyle w:val="a6"/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91"/>
        <w:gridCol w:w="1085"/>
        <w:gridCol w:w="954"/>
        <w:gridCol w:w="1245"/>
        <w:gridCol w:w="1245"/>
        <w:gridCol w:w="1090"/>
        <w:gridCol w:w="5247"/>
      </w:tblGrid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equence ID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-Sub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N-Sub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a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s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a/Ks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 xml:space="preserve">Nr 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or </w:t>
            </w:r>
            <w:r w:rsidRPr="00D677D9">
              <w:rPr>
                <w:b/>
                <w:bCs/>
                <w:color w:val="000000"/>
                <w:szCs w:val="21"/>
              </w:rPr>
              <w:t>Swissprot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Cs w:val="21"/>
              </w:rPr>
              <w:t>annotation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1574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5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20759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5315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51598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LOC100571804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8486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2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.8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9217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7519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5574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kyrin repeat protein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1305_c0_seq5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1007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9994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5014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served hypothetical protein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3059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1704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5039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0806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forming acidic coiled-coil-containing protein 1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509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4922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8053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7534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idine diphosphate glucosyltransferase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8290_c0_seq3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4204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1653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8147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soleucyl-tRNA synthetase, mitochondrial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6622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6662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7555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9343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idine diphosphate glucosyltransferase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3736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5676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1235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8006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AaeL_AAEL014444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7062_c0_seq3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9201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1106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2342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TcasGA2_TC014519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7713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8478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3947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0681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rigin recognition complex subunit 1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5903_c0_seq7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8706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6043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5382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cleic-acid-binding protein from transposon X-element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8806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3272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6484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2538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I24413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33343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2927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1208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6523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K21669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3917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1641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7039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56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grator complex subunit 1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5463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2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.8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5836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8437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6045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HA-HIT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6446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0.2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0.8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06985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61549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2567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milar to Hermansky-Pudlak syndrome 3 homolog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2789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7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5.3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3819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0488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2323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rc substrate cortactin-like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4809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.6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4349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2933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0945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LOC100160556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31888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95258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5164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302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deoxyglucose-6-phosphate phosphatase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4344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5813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5431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036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NG finger protein 17-like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Pool_comp9378_c0_seq2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6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32489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21328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5043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TcasGA2_TC004583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7638_c0_seq6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5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6648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4471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118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pectrin beta chain-like isoform 2</w:t>
            </w:r>
          </w:p>
        </w:tc>
      </w:tr>
      <w:tr w:rsidR="00CD0C2D" w:rsidRPr="00F670F1" w:rsidTr="00113299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5890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0.3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09.7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28827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27466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217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3 ubiquitin-protein ligase HERC2-like</w:t>
            </w:r>
          </w:p>
        </w:tc>
      </w:tr>
    </w:tbl>
    <w:p w:rsidR="00CD0C2D" w:rsidRDefault="00CD0C2D" w:rsidP="00CD0C2D">
      <w:pPr>
        <w:jc w:val="left"/>
        <w:rPr>
          <w:sz w:val="24"/>
        </w:rPr>
      </w:pPr>
    </w:p>
    <w:p w:rsidR="00CD0C2D" w:rsidRDefault="00CD0C2D" w:rsidP="00CD0C2D">
      <w:pPr>
        <w:jc w:val="left"/>
        <w:rPr>
          <w:sz w:val="24"/>
        </w:rPr>
        <w:sectPr w:rsidR="00CD0C2D" w:rsidSect="006F055C">
          <w:pgSz w:w="16838" w:h="11906" w:orient="landscape"/>
          <w:pgMar w:top="1800" w:right="1440" w:bottom="1800" w:left="1440" w:header="708" w:footer="708" w:gutter="0"/>
          <w:cols w:space="708"/>
          <w:docGrid w:type="lines" w:linePitch="360"/>
        </w:sectPr>
      </w:pPr>
    </w:p>
    <w:p w:rsidR="00CD0C2D" w:rsidRPr="007E3DB6" w:rsidRDefault="00CD0C2D" w:rsidP="00AD0C2D">
      <w:pPr>
        <w:ind w:left="720"/>
        <w:jc w:val="left"/>
      </w:pPr>
      <w:r w:rsidRPr="00F16126">
        <w:rPr>
          <w:b/>
        </w:rPr>
        <w:lastRenderedPageBreak/>
        <w:t>Table</w:t>
      </w:r>
      <w:r>
        <w:rPr>
          <w:rFonts w:hint="eastAsia"/>
          <w:b/>
        </w:rPr>
        <w:t xml:space="preserve"> S6</w:t>
      </w:r>
      <w:r w:rsidR="00B42381" w:rsidRPr="009B3B73">
        <w:rPr>
          <w:rFonts w:hint="eastAsia"/>
          <w:b/>
          <w:sz w:val="24"/>
        </w:rPr>
        <w:t xml:space="preserve"> |</w:t>
      </w:r>
      <w:r w:rsidRPr="00F16126">
        <w:rPr>
          <w:b/>
        </w:rPr>
        <w:t xml:space="preserve"> </w:t>
      </w:r>
      <w:r w:rsidRPr="007E3DB6">
        <w:t>List of genes with Ka/Ks larger than one</w:t>
      </w:r>
      <w:r w:rsidRPr="007E3DB6">
        <w:rPr>
          <w:rFonts w:hint="eastAsia"/>
        </w:rPr>
        <w:t xml:space="preserve"> in </w:t>
      </w:r>
      <w:r w:rsidRPr="007E3DB6">
        <w:t>Ca</w:t>
      </w:r>
      <w:r w:rsidRPr="007E3DB6">
        <w:rPr>
          <w:rFonts w:hint="eastAsia"/>
        </w:rPr>
        <w:t>m/Com</w:t>
      </w:r>
    </w:p>
    <w:tbl>
      <w:tblPr>
        <w:tblStyle w:val="a6"/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87"/>
        <w:gridCol w:w="1109"/>
        <w:gridCol w:w="965"/>
        <w:gridCol w:w="1254"/>
        <w:gridCol w:w="1254"/>
        <w:gridCol w:w="1103"/>
        <w:gridCol w:w="5285"/>
      </w:tblGrid>
      <w:tr w:rsidR="00CD0C2D" w:rsidRPr="000E35DE" w:rsidTr="00AD0C2D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equence ID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-Sub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N-Sub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a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s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a/Ks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 xml:space="preserve">Nr 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or </w:t>
            </w:r>
            <w:r w:rsidRPr="00D677D9">
              <w:rPr>
                <w:b/>
                <w:bCs/>
                <w:color w:val="000000"/>
                <w:szCs w:val="21"/>
              </w:rPr>
              <w:t>Swissprot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Cs w:val="21"/>
              </w:rPr>
              <w:t>annotation</w:t>
            </w:r>
          </w:p>
        </w:tc>
      </w:tr>
      <w:tr w:rsidR="00CD0C2D" w:rsidRPr="000E35DE" w:rsidTr="00AD0C2D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7144_c0_seq2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3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8.7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5219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95419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802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minin subunit alpha-like</w:t>
            </w:r>
          </w:p>
        </w:tc>
      </w:tr>
      <w:tr w:rsidR="00CD0C2D" w:rsidRPr="000E35DE" w:rsidTr="00AD0C2D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8290_c0_seq3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7502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5101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51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soleucyl-tRNA synthetase, mitochondrial</w:t>
            </w:r>
          </w:p>
        </w:tc>
      </w:tr>
      <w:tr w:rsidR="00CD0C2D" w:rsidRPr="000E35DE" w:rsidTr="00AD0C2D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8194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.7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49125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99277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007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line-rich protein PRCC-like isoform 1</w:t>
            </w:r>
          </w:p>
        </w:tc>
      </w:tr>
      <w:tr w:rsidR="00CD0C2D" w:rsidRPr="000E35DE" w:rsidTr="00AD0C2D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6510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1244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44368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7152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ullin</w:t>
            </w:r>
          </w:p>
        </w:tc>
      </w:tr>
      <w:tr w:rsidR="00CD0C2D" w:rsidRPr="000E35DE" w:rsidTr="00AD0C2D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362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4449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0225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1311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served hypothetical protein</w:t>
            </w:r>
          </w:p>
        </w:tc>
      </w:tr>
      <w:tr w:rsidR="00CD0C2D" w:rsidRPr="000E35DE" w:rsidTr="00AD0C2D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7643_c1_seq4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2207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0724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4701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pia protein-like</w:t>
            </w:r>
          </w:p>
        </w:tc>
      </w:tr>
      <w:tr w:rsidR="00CD0C2D" w:rsidRPr="000E35DE" w:rsidTr="00AD0C2D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275_c0_seq2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3409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4876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3617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SINV_16053</w:t>
            </w:r>
          </w:p>
        </w:tc>
      </w:tr>
      <w:tr w:rsidR="00CD0C2D" w:rsidRPr="000E35DE" w:rsidTr="00AD0C2D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8493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5.6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6.4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35124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43053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6954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a sodium channel</w:t>
            </w:r>
          </w:p>
        </w:tc>
      </w:tr>
      <w:tr w:rsidR="00CD0C2D" w:rsidRPr="000E35DE" w:rsidTr="00AD0C2D">
        <w:tc>
          <w:tcPr>
            <w:tcW w:w="167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2789_c0_seq1</w:t>
            </w:r>
          </w:p>
        </w:tc>
        <w:tc>
          <w:tcPr>
            <w:tcW w:w="116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.8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0.2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46085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39159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1285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rc substrate cortactin-like</w:t>
            </w:r>
          </w:p>
        </w:tc>
      </w:tr>
    </w:tbl>
    <w:p w:rsidR="00CD0C2D" w:rsidRDefault="00CD0C2D" w:rsidP="00CD0C2D">
      <w:pPr>
        <w:jc w:val="left"/>
        <w:rPr>
          <w:sz w:val="24"/>
        </w:rPr>
        <w:sectPr w:rsidR="00CD0C2D" w:rsidSect="006F055C">
          <w:pgSz w:w="16838" w:h="11906" w:orient="landscape"/>
          <w:pgMar w:top="1800" w:right="1440" w:bottom="1800" w:left="1440" w:header="708" w:footer="708" w:gutter="0"/>
          <w:cols w:space="708"/>
          <w:docGrid w:type="lines" w:linePitch="360"/>
        </w:sectPr>
      </w:pPr>
    </w:p>
    <w:p w:rsidR="00CD0C2D" w:rsidRPr="007E3DB6" w:rsidRDefault="00CD0C2D" w:rsidP="00AD0C2D">
      <w:pPr>
        <w:ind w:left="720"/>
        <w:jc w:val="left"/>
      </w:pPr>
      <w:r w:rsidRPr="00F16126">
        <w:rPr>
          <w:b/>
        </w:rPr>
        <w:lastRenderedPageBreak/>
        <w:t>Table</w:t>
      </w:r>
      <w:r>
        <w:rPr>
          <w:rFonts w:hint="eastAsia"/>
          <w:b/>
        </w:rPr>
        <w:t xml:space="preserve"> S7</w:t>
      </w:r>
      <w:r w:rsidR="00B42381" w:rsidRPr="009B3B73">
        <w:rPr>
          <w:rFonts w:hint="eastAsia"/>
          <w:b/>
          <w:sz w:val="24"/>
        </w:rPr>
        <w:t xml:space="preserve"> |</w:t>
      </w:r>
      <w:r w:rsidRPr="00F16126">
        <w:rPr>
          <w:b/>
        </w:rPr>
        <w:t xml:space="preserve"> </w:t>
      </w:r>
      <w:r w:rsidRPr="007E3DB6">
        <w:t>List of genes with Ka/Ks larger than one</w:t>
      </w:r>
      <w:r w:rsidRPr="007E3DB6">
        <w:rPr>
          <w:rFonts w:hint="eastAsia"/>
        </w:rPr>
        <w:t xml:space="preserve"> in </w:t>
      </w:r>
      <w:r w:rsidRPr="007E3DB6">
        <w:t>Ca</w:t>
      </w:r>
      <w:r w:rsidRPr="007E3DB6">
        <w:rPr>
          <w:rFonts w:hint="eastAsia"/>
        </w:rPr>
        <w:t>m/Cum</w:t>
      </w:r>
    </w:p>
    <w:tbl>
      <w:tblPr>
        <w:tblStyle w:val="a6"/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91"/>
        <w:gridCol w:w="1055"/>
        <w:gridCol w:w="950"/>
        <w:gridCol w:w="1242"/>
        <w:gridCol w:w="1242"/>
        <w:gridCol w:w="1086"/>
        <w:gridCol w:w="5291"/>
      </w:tblGrid>
      <w:tr w:rsidR="00CD0C2D" w:rsidRPr="00536459" w:rsidTr="00AD0C2D"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equence ID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-Sub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N-Sub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a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s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a/Ks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 xml:space="preserve">Nr 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or </w:t>
            </w:r>
            <w:r w:rsidRPr="00D677D9">
              <w:rPr>
                <w:b/>
                <w:bCs/>
                <w:color w:val="000000"/>
                <w:szCs w:val="21"/>
              </w:rPr>
              <w:t>Swissprot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Cs w:val="21"/>
              </w:rPr>
              <w:t>annotation</w:t>
            </w:r>
          </w:p>
        </w:tc>
      </w:tr>
      <w:tr w:rsidR="00CD0C2D" w:rsidRPr="00536459" w:rsidTr="00AD0C2D"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4691_c0_seq3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6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5.4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89353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2634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0606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rine protease nudel</w:t>
            </w:r>
          </w:p>
        </w:tc>
      </w:tr>
      <w:tr w:rsidR="00CD0C2D" w:rsidRPr="00536459" w:rsidTr="00AD0C2D"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9087_c0_seq3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6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2.4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64698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2526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4393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LOC100161789</w:t>
            </w:r>
          </w:p>
        </w:tc>
      </w:tr>
      <w:tr w:rsidR="00CD0C2D" w:rsidRPr="00536459" w:rsidTr="00AD0C2D"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8851_c0_seq1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74143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33157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2318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P011504-PA</w:t>
            </w:r>
          </w:p>
        </w:tc>
      </w:tr>
      <w:tr w:rsidR="00CD0C2D" w:rsidRPr="00536459" w:rsidTr="00AD0C2D"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7484_c0_seq2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39266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0666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8345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anine aminotransferase 2-like</w:t>
            </w:r>
          </w:p>
        </w:tc>
      </w:tr>
      <w:tr w:rsidR="00CD0C2D" w:rsidRPr="00536459" w:rsidTr="00AD0C2D"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1933_c0_seq1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4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2.6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9843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0558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0387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7749-PA</w:t>
            </w:r>
          </w:p>
        </w:tc>
      </w:tr>
      <w:tr w:rsidR="00CD0C2D" w:rsidRPr="00536459" w:rsidTr="00AD0C2D"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1747_c0_seq2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5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5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6613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9333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125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yptophan 5-hydroxylase 1-like</w:t>
            </w:r>
          </w:p>
        </w:tc>
      </w:tr>
      <w:tr w:rsidR="00CD0C2D" w:rsidRPr="00536459" w:rsidTr="00AD0C2D"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7398_c0_seq7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80551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37185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8284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TcasGA2_TC002266</w:t>
            </w:r>
          </w:p>
        </w:tc>
      </w:tr>
      <w:tr w:rsidR="00CD0C2D" w:rsidRPr="00536459" w:rsidTr="00AD0C2D"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3345_c0_seq2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.1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4.9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63669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476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3694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clear pore complex protein Nup98-Nup96-like</w:t>
            </w:r>
          </w:p>
        </w:tc>
      </w:tr>
      <w:tr w:rsidR="00CD0C2D" w:rsidRPr="00536459" w:rsidTr="00AD0C2D"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1368_c0_seq1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.4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5.6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00927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06972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1279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nocarboxylate transporter 10-like</w:t>
            </w:r>
          </w:p>
        </w:tc>
      </w:tr>
      <w:tr w:rsidR="00CD0C2D" w:rsidRPr="00536459" w:rsidTr="00AD0C2D"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5660_c0_seq1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0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3835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3888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8734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osphatidylethanolamine-binding protein</w:t>
            </w:r>
          </w:p>
        </w:tc>
      </w:tr>
      <w:tr w:rsidR="00CD0C2D" w:rsidRPr="00536459" w:rsidTr="00AD0C2D"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7970_c0_seq1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8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1.2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27037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1305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273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F apoptosis response protein</w:t>
            </w:r>
          </w:p>
        </w:tc>
      </w:tr>
      <w:tr w:rsidR="00CD0C2D" w:rsidRPr="00536459" w:rsidTr="00AD0C2D"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8688_c0_seq1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.4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0.6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91396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8038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1786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ct E3 ubiquitin ligase, putative</w:t>
            </w:r>
          </w:p>
        </w:tc>
      </w:tr>
      <w:tr w:rsidR="00CD0C2D" w:rsidRPr="00536459" w:rsidTr="00AD0C2D">
        <w:tc>
          <w:tcPr>
            <w:tcW w:w="1701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232_c0_seq1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9 </w:t>
            </w:r>
          </w:p>
        </w:tc>
        <w:tc>
          <w:tcPr>
            <w:tcW w:w="992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6.1 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1425</w:t>
            </w:r>
          </w:p>
        </w:tc>
        <w:tc>
          <w:tcPr>
            <w:tcW w:w="1276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1396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041</w:t>
            </w:r>
          </w:p>
        </w:tc>
        <w:tc>
          <w:tcPr>
            <w:tcW w:w="584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inc finger protein 658-like</w:t>
            </w:r>
          </w:p>
        </w:tc>
      </w:tr>
    </w:tbl>
    <w:p w:rsidR="00CD0C2D" w:rsidRDefault="00CD0C2D" w:rsidP="00CD0C2D">
      <w:pPr>
        <w:jc w:val="left"/>
        <w:rPr>
          <w:sz w:val="24"/>
        </w:rPr>
      </w:pPr>
    </w:p>
    <w:p w:rsidR="00CD0C2D" w:rsidRDefault="00CD0C2D" w:rsidP="00CD0C2D">
      <w:pPr>
        <w:jc w:val="left"/>
        <w:rPr>
          <w:sz w:val="24"/>
        </w:rPr>
      </w:pPr>
    </w:p>
    <w:p w:rsidR="00CD0C2D" w:rsidRDefault="00CD0C2D" w:rsidP="00CD0C2D">
      <w:pPr>
        <w:jc w:val="left"/>
        <w:rPr>
          <w:sz w:val="24"/>
        </w:rPr>
        <w:sectPr w:rsidR="00CD0C2D" w:rsidSect="006F055C">
          <w:pgSz w:w="16838" w:h="11906" w:orient="landscape"/>
          <w:pgMar w:top="1800" w:right="1440" w:bottom="1800" w:left="1440" w:header="708" w:footer="708" w:gutter="0"/>
          <w:cols w:space="708"/>
          <w:docGrid w:type="lines" w:linePitch="360"/>
        </w:sectPr>
      </w:pPr>
    </w:p>
    <w:p w:rsidR="00CD0C2D" w:rsidRPr="007E3DB6" w:rsidRDefault="00CD0C2D" w:rsidP="00AD0C2D">
      <w:pPr>
        <w:ind w:left="720"/>
        <w:jc w:val="left"/>
      </w:pPr>
      <w:bookmarkStart w:id="2" w:name="OLE_LINK23"/>
      <w:r w:rsidRPr="00F16126">
        <w:rPr>
          <w:b/>
        </w:rPr>
        <w:lastRenderedPageBreak/>
        <w:t>Table</w:t>
      </w:r>
      <w:r>
        <w:rPr>
          <w:rFonts w:hint="eastAsia"/>
          <w:b/>
        </w:rPr>
        <w:t xml:space="preserve"> S8</w:t>
      </w:r>
      <w:r w:rsidR="00B42381" w:rsidRPr="009B3B73">
        <w:rPr>
          <w:rFonts w:hint="eastAsia"/>
          <w:b/>
          <w:sz w:val="24"/>
        </w:rPr>
        <w:t xml:space="preserve"> |</w:t>
      </w:r>
      <w:r w:rsidRPr="00F16126">
        <w:rPr>
          <w:b/>
        </w:rPr>
        <w:t xml:space="preserve"> </w:t>
      </w:r>
      <w:r w:rsidRPr="007E3DB6">
        <w:t>List of genes with Ka/Ks larger than one</w:t>
      </w:r>
      <w:r w:rsidRPr="007E3DB6">
        <w:rPr>
          <w:rFonts w:hint="eastAsia"/>
        </w:rPr>
        <w:t xml:space="preserve"> in </w:t>
      </w:r>
      <w:r w:rsidRPr="007E3DB6">
        <w:t>Ca</w:t>
      </w:r>
      <w:r w:rsidRPr="007E3DB6">
        <w:rPr>
          <w:rFonts w:hint="eastAsia"/>
        </w:rPr>
        <w:t>m/Tom</w:t>
      </w:r>
    </w:p>
    <w:tbl>
      <w:tblPr>
        <w:tblStyle w:val="a6"/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93"/>
        <w:gridCol w:w="993"/>
        <w:gridCol w:w="1134"/>
        <w:gridCol w:w="1417"/>
        <w:gridCol w:w="1418"/>
        <w:gridCol w:w="1134"/>
        <w:gridCol w:w="4568"/>
      </w:tblGrid>
      <w:tr w:rsidR="00AD0C2D" w:rsidRPr="00A34735" w:rsidTr="00AD0C2D">
        <w:tc>
          <w:tcPr>
            <w:tcW w:w="2693" w:type="dxa"/>
            <w:vAlign w:val="center"/>
          </w:tcPr>
          <w:bookmarkEnd w:id="2"/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equence ID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-Sub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N-Sub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a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s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a/Ks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 xml:space="preserve">Nr 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or </w:t>
            </w:r>
            <w:r w:rsidRPr="00D677D9">
              <w:rPr>
                <w:b/>
                <w:bCs/>
                <w:color w:val="000000"/>
                <w:szCs w:val="21"/>
              </w:rPr>
              <w:t>Swissprot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Cs w:val="21"/>
              </w:rPr>
              <w:t>annotation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9351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0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11213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2071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8015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cription elongation factor B polypeptide 3-like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3960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7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2.3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56269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01733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3784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n1-specific diacylglycerol lipase alpha-like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5213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7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81998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283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4236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tochondrial ubiquitin ligase activator of nfkb 1-like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5550_c1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10564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4458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2917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rso-like protein-like isoform 2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48890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6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1.4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28978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93691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1475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posase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4867_c0_seq3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2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.8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4984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4459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828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PF0489 protein C5orf22 homolog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3759_c0_seq2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0072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6563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3441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TcasGA2_TC009548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1890_c0_seq2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6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7.4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18561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6749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7205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ked protein, putative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8290_c0_seq3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7711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7828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3391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soleucyl-tRNA synthetase, mitochondrial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5778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6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9.4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9414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7619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8915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 annotation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2801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7643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7355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4164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inopeptidase N precursor, putative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232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4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9.6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3287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1117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8999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inc finger protein 658-like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8657_c0_seq3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1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1.9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843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8598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9371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kyrin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3691_c0_seq2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6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63464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3462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602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-type proton ATPase 116 kDa subunit a isoform 1-like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7669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1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9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54337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8878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2185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ndroitin sulfate synthase 2-like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362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4449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0225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1311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served hypothetical protein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2231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6189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1529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0413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LOC100160261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Pool_comp13262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23839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9918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9972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PF0195 protein CG30152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4858_c0_seq2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3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7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9113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2322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0077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biquitin carboxyl-terminal hydrolase DUB-1, putative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3759_c0_seq2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4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6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1354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8928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7171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TcasGA2_TC009548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1701_c0_seq3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7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1988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1818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1968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oporphyrinogen IX oxidase, putative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6382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2.7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6.3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24901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02147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0386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lute carrier family 25 member 42-like isoform 1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6808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0147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2009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9713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yosin IIIA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4748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6902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2482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9658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-asparaginase i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8581_c0_seq2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9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.1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0996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6288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7909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hepsin F-like cysteine protease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36751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.5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.5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91641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422002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6502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togen-activated protein kinase ERK-A, putative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1368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.7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3.3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43846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43064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5672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nocarboxylate transporter 10-like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29403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1.1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57.9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7923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0468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5101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wn syndrome cell adhesion molecule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2326_c0_seq2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3.9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4.1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94204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70169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4124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dicted protein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3491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5361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2268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3892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tochrome P450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0971_c0_seq2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2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5522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1224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3764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urogenic locus Notch protein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6726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3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0.7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9683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06867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1992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l1l protein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21267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30148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1107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9039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15353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2685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7926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5341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315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ypothetical protein LOC100644735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3790_c0_seq1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3185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9754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6896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trovirus-related Pol polyprotein from transposon TNT 1-94</w:t>
            </w:r>
          </w:p>
        </w:tc>
      </w:tr>
      <w:tr w:rsidR="00AD0C2D" w:rsidRPr="00A34735" w:rsidTr="00AD0C2D">
        <w:tc>
          <w:tcPr>
            <w:tcW w:w="26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ol_comp19944_c0_seq2</w:t>
            </w:r>
          </w:p>
        </w:tc>
        <w:tc>
          <w:tcPr>
            <w:tcW w:w="993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.0 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.0 </w:t>
            </w:r>
          </w:p>
        </w:tc>
        <w:tc>
          <w:tcPr>
            <w:tcW w:w="1417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8837</w:t>
            </w:r>
          </w:p>
        </w:tc>
        <w:tc>
          <w:tcPr>
            <w:tcW w:w="141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6437</w:t>
            </w:r>
          </w:p>
        </w:tc>
        <w:tc>
          <w:tcPr>
            <w:tcW w:w="1134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4253</w:t>
            </w:r>
          </w:p>
        </w:tc>
        <w:tc>
          <w:tcPr>
            <w:tcW w:w="4568" w:type="dxa"/>
            <w:vAlign w:val="center"/>
          </w:tcPr>
          <w:p w:rsidR="00CD0C2D" w:rsidRDefault="00CD0C2D" w:rsidP="006F055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ysosomal acid phosphatase precursor, putative</w:t>
            </w:r>
          </w:p>
        </w:tc>
      </w:tr>
    </w:tbl>
    <w:p w:rsidR="00C70FCA" w:rsidRDefault="00C70FCA" w:rsidP="00CD0C2D">
      <w:pPr>
        <w:widowControl/>
        <w:spacing w:after="200" w:line="220" w:lineRule="atLeast"/>
        <w:jc w:val="left"/>
        <w:rPr>
          <w:b/>
          <w:sz w:val="24"/>
        </w:rPr>
        <w:sectPr w:rsidR="00C70FCA" w:rsidSect="006F055C">
          <w:pgSz w:w="16838" w:h="11906" w:orient="landscape"/>
          <w:pgMar w:top="1800" w:right="1440" w:bottom="1800" w:left="1440" w:header="708" w:footer="708" w:gutter="0"/>
          <w:cols w:space="708"/>
          <w:docGrid w:type="lines" w:linePitch="360"/>
        </w:sectPr>
      </w:pPr>
    </w:p>
    <w:p w:rsidR="00C00FCC" w:rsidRPr="009D6945" w:rsidRDefault="00C00FCC" w:rsidP="007A1642">
      <w:pPr>
        <w:ind w:left="720"/>
        <w:jc w:val="left"/>
        <w:rPr>
          <w:sz w:val="24"/>
        </w:rPr>
      </w:pPr>
      <w:r w:rsidRPr="009D6945">
        <w:rPr>
          <w:b/>
          <w:sz w:val="24"/>
        </w:rPr>
        <w:lastRenderedPageBreak/>
        <w:t>Table S9</w:t>
      </w:r>
      <w:r w:rsidR="00B42381" w:rsidRPr="009B3B73">
        <w:rPr>
          <w:rFonts w:hint="eastAsia"/>
          <w:b/>
          <w:sz w:val="24"/>
        </w:rPr>
        <w:t xml:space="preserve"> |</w:t>
      </w:r>
      <w:r w:rsidRPr="009D6945">
        <w:rPr>
          <w:sz w:val="24"/>
        </w:rPr>
        <w:t xml:space="preserve"> Annotation and expression level in RNA sequencing of 17 up-regulated genes no matter in cabbage female or in male comparative to that of other host female or male, respectively.</w:t>
      </w:r>
    </w:p>
    <w:tbl>
      <w:tblPr>
        <w:tblStyle w:val="a6"/>
        <w:tblW w:w="13466" w:type="dxa"/>
        <w:tblInd w:w="817" w:type="dxa"/>
        <w:tblLayout w:type="fixed"/>
        <w:tblLook w:val="04A0"/>
      </w:tblPr>
      <w:tblGrid>
        <w:gridCol w:w="709"/>
        <w:gridCol w:w="1984"/>
        <w:gridCol w:w="709"/>
        <w:gridCol w:w="709"/>
        <w:gridCol w:w="709"/>
        <w:gridCol w:w="708"/>
        <w:gridCol w:w="709"/>
        <w:gridCol w:w="709"/>
        <w:gridCol w:w="2551"/>
        <w:gridCol w:w="3969"/>
      </w:tblGrid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widowControl/>
              <w:spacing w:after="200" w:line="220" w:lineRule="atLeast"/>
              <w:jc w:val="center"/>
              <w:rPr>
                <w:b/>
                <w:szCs w:val="21"/>
              </w:rPr>
            </w:pPr>
          </w:p>
        </w:tc>
        <w:tc>
          <w:tcPr>
            <w:tcW w:w="6237" w:type="dxa"/>
            <w:gridSpan w:val="7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B153A1">
              <w:rPr>
                <w:b/>
                <w:bCs/>
                <w:color w:val="000000"/>
                <w:szCs w:val="21"/>
              </w:rPr>
              <w:t>RNA sequencing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widowControl/>
              <w:spacing w:after="200" w:line="220" w:lineRule="atLeast"/>
              <w:jc w:val="center"/>
              <w:rPr>
                <w:b/>
                <w:szCs w:val="21"/>
              </w:rPr>
            </w:pP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widowControl/>
              <w:spacing w:after="200" w:line="220" w:lineRule="atLeast"/>
              <w:jc w:val="center"/>
              <w:rPr>
                <w:b/>
                <w:szCs w:val="21"/>
              </w:rPr>
            </w:pP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widowControl/>
              <w:spacing w:after="200" w:line="220" w:lineRule="atLeast"/>
              <w:jc w:val="center"/>
              <w:rPr>
                <w:b/>
                <w:szCs w:val="21"/>
              </w:rPr>
            </w:pPr>
          </w:p>
        </w:tc>
        <w:tc>
          <w:tcPr>
            <w:tcW w:w="6237" w:type="dxa"/>
            <w:gridSpan w:val="7"/>
            <w:vAlign w:val="center"/>
          </w:tcPr>
          <w:p w:rsidR="003B4A05" w:rsidRPr="00B153A1" w:rsidRDefault="003B4A05" w:rsidP="008A027F">
            <w:pPr>
              <w:widowControl/>
              <w:spacing w:after="200" w:line="220" w:lineRule="atLeast"/>
              <w:jc w:val="center"/>
              <w:rPr>
                <w:b/>
                <w:szCs w:val="21"/>
              </w:rPr>
            </w:pPr>
            <w:r w:rsidRPr="00B153A1">
              <w:rPr>
                <w:b/>
                <w:bCs/>
                <w:color w:val="000000"/>
                <w:szCs w:val="21"/>
              </w:rPr>
              <w:t>log2(Fold_change) normalized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widowControl/>
              <w:spacing w:after="200" w:line="220" w:lineRule="atLeast"/>
              <w:jc w:val="center"/>
              <w:rPr>
                <w:b/>
                <w:szCs w:val="21"/>
              </w:rPr>
            </w:pP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widowControl/>
              <w:spacing w:after="200" w:line="220" w:lineRule="atLeast"/>
              <w:jc w:val="center"/>
              <w:rPr>
                <w:b/>
                <w:szCs w:val="21"/>
              </w:rPr>
            </w:pP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widowControl/>
              <w:spacing w:after="200" w:line="220" w:lineRule="atLeast"/>
              <w:jc w:val="center"/>
              <w:rPr>
                <w:b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B153A1">
              <w:rPr>
                <w:b/>
                <w:bCs/>
                <w:color w:val="000000"/>
                <w:szCs w:val="21"/>
              </w:rPr>
              <w:t>Gene ID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B153A1">
              <w:rPr>
                <w:b/>
                <w:bCs/>
                <w:color w:val="000000"/>
                <w:szCs w:val="21"/>
              </w:rPr>
              <w:t>Caf/Cof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B153A1">
              <w:rPr>
                <w:b/>
                <w:bCs/>
                <w:color w:val="000000"/>
                <w:szCs w:val="21"/>
              </w:rPr>
              <w:t>Caf/Cuf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B153A1">
              <w:rPr>
                <w:b/>
                <w:bCs/>
                <w:color w:val="000000"/>
                <w:szCs w:val="21"/>
              </w:rPr>
              <w:t>Caf/Tof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B153A1">
              <w:rPr>
                <w:b/>
                <w:bCs/>
                <w:color w:val="000000"/>
                <w:szCs w:val="21"/>
              </w:rPr>
              <w:t>Cam/Com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B153A1">
              <w:rPr>
                <w:b/>
                <w:bCs/>
                <w:color w:val="000000"/>
                <w:szCs w:val="21"/>
              </w:rPr>
              <w:t>Cam/Cum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B153A1">
              <w:rPr>
                <w:b/>
                <w:bCs/>
                <w:color w:val="000000"/>
                <w:szCs w:val="21"/>
              </w:rPr>
              <w:t>Cam/Tom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B153A1">
              <w:rPr>
                <w:b/>
                <w:bCs/>
                <w:color w:val="000000"/>
                <w:szCs w:val="21"/>
              </w:rPr>
              <w:t>Average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B153A1">
              <w:rPr>
                <w:b/>
                <w:bCs/>
                <w:color w:val="000000"/>
                <w:szCs w:val="21"/>
              </w:rPr>
              <w:t>Abbreviation_annotation</w:t>
            </w: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</w:t>
            </w: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omp822_c0_seq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80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4.57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4.50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12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4.37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7.90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4.4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Hypothetical protein_1</w:t>
            </w: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</w:t>
            </w: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omp9312_c0_seq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7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45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90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43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10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6.68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5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</w:t>
            </w: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omp6908_c0_seq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00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72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24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67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5.20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4.71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4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Hypothetical protein_2</w:t>
            </w: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4</w:t>
            </w: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omp522_c0_seq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5.77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1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30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5.50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9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4.57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4.0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athepsin B</w:t>
            </w: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5</w:t>
            </w: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omp2175_c0_seq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54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33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48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07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78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68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3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Hypothetical protein_3</w:t>
            </w: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6</w:t>
            </w: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omp0_c0_seq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48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40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24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49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4.92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58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4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7</w:t>
            </w: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omp322_c0_seq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5.76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63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44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7.38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85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48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8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athepsin B like</w:t>
            </w: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8</w:t>
            </w: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omp5510_c0_seq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58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6.26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03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97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6.85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47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9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Nogo-B receptor-like</w:t>
            </w: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9</w:t>
            </w: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omp4567_c0_seq2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98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50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13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17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24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37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2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Abhydrolase protein 4</w:t>
            </w: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0</w:t>
            </w: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omp5413_c0_seq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83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18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26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03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46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78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9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ATP-dependent RNA helicase prp16</w:t>
            </w: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1</w:t>
            </w: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omp2135_c0_seq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32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00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71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4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8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63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8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2</w:t>
            </w: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omp82_c0_seq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82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24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4.89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84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7.20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51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7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NADH dehydrogenase subunit 2</w:t>
            </w: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3</w:t>
            </w: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omp18_c0_seq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55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9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18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57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4.85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49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4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NADH dehydrogenase subunit 5</w:t>
            </w: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4</w:t>
            </w: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omp1357_c0_seq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5.10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7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08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78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4.76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49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0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5</w:t>
            </w: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omp5753_c0_seq2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16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05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97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88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84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40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2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lastRenderedPageBreak/>
              <w:t>16</w:t>
            </w: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omp1455_c0_seq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37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32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12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46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6.05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28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9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</w:p>
        </w:tc>
      </w:tr>
      <w:tr w:rsidR="003B4A05" w:rsidRPr="00B153A1" w:rsidTr="003B4A05"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7</w:t>
            </w:r>
          </w:p>
        </w:tc>
        <w:tc>
          <w:tcPr>
            <w:tcW w:w="1984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comp4442_c0_seq1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72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17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22</w:t>
            </w:r>
          </w:p>
        </w:tc>
        <w:tc>
          <w:tcPr>
            <w:tcW w:w="708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3.15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4.28</w:t>
            </w:r>
          </w:p>
        </w:tc>
        <w:tc>
          <w:tcPr>
            <w:tcW w:w="70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1.28</w:t>
            </w:r>
          </w:p>
        </w:tc>
        <w:tc>
          <w:tcPr>
            <w:tcW w:w="2551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2.5</w:t>
            </w:r>
          </w:p>
        </w:tc>
        <w:tc>
          <w:tcPr>
            <w:tcW w:w="3969" w:type="dxa"/>
            <w:vAlign w:val="center"/>
          </w:tcPr>
          <w:p w:rsidR="003B4A05" w:rsidRPr="00B153A1" w:rsidRDefault="003B4A05" w:rsidP="008A027F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B153A1">
              <w:rPr>
                <w:color w:val="000000"/>
                <w:szCs w:val="21"/>
              </w:rPr>
              <w:t>GTP-binding protein Rheb-like</w:t>
            </w:r>
          </w:p>
        </w:tc>
      </w:tr>
    </w:tbl>
    <w:p w:rsidR="00BF5879" w:rsidRDefault="00BF5879" w:rsidP="00CD0C2D">
      <w:pPr>
        <w:widowControl/>
        <w:spacing w:after="200" w:line="220" w:lineRule="atLeast"/>
        <w:jc w:val="left"/>
        <w:rPr>
          <w:b/>
          <w:sz w:val="24"/>
        </w:rPr>
        <w:sectPr w:rsidR="00BF5879" w:rsidSect="006F055C">
          <w:pgSz w:w="16838" w:h="11906" w:orient="landscape"/>
          <w:pgMar w:top="1800" w:right="1440" w:bottom="1800" w:left="1440" w:header="708" w:footer="708" w:gutter="0"/>
          <w:cols w:space="708"/>
          <w:docGrid w:type="lines" w:linePitch="360"/>
        </w:sectPr>
      </w:pPr>
    </w:p>
    <w:p w:rsidR="00282787" w:rsidRPr="009D6945" w:rsidRDefault="00282787" w:rsidP="00282787">
      <w:pPr>
        <w:ind w:left="1440" w:hanging="720"/>
        <w:jc w:val="left"/>
        <w:rPr>
          <w:sz w:val="24"/>
        </w:rPr>
      </w:pPr>
      <w:r w:rsidRPr="009D6945">
        <w:rPr>
          <w:b/>
          <w:sz w:val="24"/>
        </w:rPr>
        <w:lastRenderedPageBreak/>
        <w:t>Table S10</w:t>
      </w:r>
      <w:r w:rsidR="00C5601C" w:rsidRPr="009B3B73">
        <w:rPr>
          <w:rFonts w:hint="eastAsia"/>
          <w:b/>
          <w:sz w:val="24"/>
        </w:rPr>
        <w:t xml:space="preserve"> |</w:t>
      </w:r>
      <w:r w:rsidR="00C5601C" w:rsidRPr="009B3B73">
        <w:rPr>
          <w:b/>
          <w:sz w:val="24"/>
        </w:rPr>
        <w:t xml:space="preserve"> </w:t>
      </w:r>
      <w:r w:rsidRPr="009D6945">
        <w:rPr>
          <w:sz w:val="24"/>
        </w:rPr>
        <w:t>Primers used for the qRT-PCR analyses.</w:t>
      </w:r>
    </w:p>
    <w:tbl>
      <w:tblPr>
        <w:tblStyle w:val="a6"/>
        <w:tblW w:w="0" w:type="auto"/>
        <w:tblInd w:w="817" w:type="dxa"/>
        <w:tblLook w:val="04A0"/>
      </w:tblPr>
      <w:tblGrid>
        <w:gridCol w:w="963"/>
        <w:gridCol w:w="2236"/>
        <w:gridCol w:w="3189"/>
        <w:gridCol w:w="3293"/>
        <w:gridCol w:w="3676"/>
      </w:tblGrid>
      <w:tr w:rsidR="006C224F" w:rsidTr="0088269D">
        <w:tc>
          <w:tcPr>
            <w:tcW w:w="425" w:type="dxa"/>
            <w:vAlign w:val="center"/>
          </w:tcPr>
          <w:p w:rsidR="006C224F" w:rsidRDefault="006C224F">
            <w:pPr>
              <w:rPr>
                <w:rFonts w:eastAsia="宋体"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</w:rPr>
              <w:t>Number</w:t>
            </w:r>
          </w:p>
        </w:tc>
        <w:tc>
          <w:tcPr>
            <w:tcW w:w="2410" w:type="dxa"/>
            <w:vAlign w:val="center"/>
          </w:tcPr>
          <w:p w:rsidR="006C224F" w:rsidRDefault="006C224F">
            <w:pPr>
              <w:rPr>
                <w:rFonts w:eastAsia="宋体"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</w:rPr>
              <w:t>Gene ID</w:t>
            </w:r>
          </w:p>
        </w:tc>
        <w:tc>
          <w:tcPr>
            <w:tcW w:w="3553" w:type="dxa"/>
            <w:vAlign w:val="center"/>
          </w:tcPr>
          <w:p w:rsidR="006C224F" w:rsidRDefault="006C224F">
            <w:pPr>
              <w:rPr>
                <w:rFonts w:eastAsia="宋体"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</w:rPr>
              <w:t>Abbreviation_annotation</w:t>
            </w:r>
          </w:p>
        </w:tc>
        <w:tc>
          <w:tcPr>
            <w:tcW w:w="3293" w:type="dxa"/>
            <w:vAlign w:val="center"/>
          </w:tcPr>
          <w:p w:rsidR="006C224F" w:rsidRDefault="006C224F">
            <w:pPr>
              <w:rPr>
                <w:rFonts w:eastAsia="宋体"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</w:rPr>
              <w:t>F</w:t>
            </w:r>
          </w:p>
        </w:tc>
        <w:tc>
          <w:tcPr>
            <w:tcW w:w="3676" w:type="dxa"/>
            <w:vAlign w:val="center"/>
          </w:tcPr>
          <w:p w:rsidR="006C224F" w:rsidRDefault="006C224F">
            <w:pPr>
              <w:rPr>
                <w:rFonts w:eastAsia="宋体"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</w:rPr>
              <w:t>R</w:t>
            </w:r>
          </w:p>
        </w:tc>
      </w:tr>
      <w:tr w:rsidR="006C224F" w:rsidTr="0088269D">
        <w:tc>
          <w:tcPr>
            <w:tcW w:w="425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410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comp822_c0_seq1</w:t>
            </w:r>
          </w:p>
        </w:tc>
        <w:tc>
          <w:tcPr>
            <w:tcW w:w="355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Hypothetical protein_1</w:t>
            </w:r>
          </w:p>
        </w:tc>
        <w:tc>
          <w:tcPr>
            <w:tcW w:w="329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TTCTGGTTTGGCGTAGGTT</w:t>
            </w:r>
          </w:p>
        </w:tc>
        <w:tc>
          <w:tcPr>
            <w:tcW w:w="3676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GCATCGCTCACAGCATCA</w:t>
            </w:r>
          </w:p>
        </w:tc>
      </w:tr>
      <w:tr w:rsidR="006C224F" w:rsidTr="0088269D">
        <w:tc>
          <w:tcPr>
            <w:tcW w:w="425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410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comp6908_c0_seq1</w:t>
            </w:r>
          </w:p>
        </w:tc>
        <w:tc>
          <w:tcPr>
            <w:tcW w:w="355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Hypothetical protein_2</w:t>
            </w:r>
          </w:p>
        </w:tc>
        <w:tc>
          <w:tcPr>
            <w:tcW w:w="329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TCACAACAGCAAATGCGAGAC</w:t>
            </w:r>
          </w:p>
        </w:tc>
        <w:tc>
          <w:tcPr>
            <w:tcW w:w="3676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CACCCAAGCTCATCACCTACC</w:t>
            </w:r>
          </w:p>
        </w:tc>
      </w:tr>
      <w:tr w:rsidR="006C224F" w:rsidTr="0088269D">
        <w:tc>
          <w:tcPr>
            <w:tcW w:w="425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410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comp522_c0_seq1</w:t>
            </w:r>
          </w:p>
        </w:tc>
        <w:tc>
          <w:tcPr>
            <w:tcW w:w="355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Cathepsin B</w:t>
            </w:r>
          </w:p>
        </w:tc>
        <w:tc>
          <w:tcPr>
            <w:tcW w:w="329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AACACGAAATCTCCCACCAT</w:t>
            </w:r>
          </w:p>
        </w:tc>
        <w:tc>
          <w:tcPr>
            <w:tcW w:w="3676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ACCAGCCAATAGCCAACG</w:t>
            </w:r>
          </w:p>
        </w:tc>
      </w:tr>
      <w:tr w:rsidR="006C224F" w:rsidTr="0088269D">
        <w:tc>
          <w:tcPr>
            <w:tcW w:w="425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410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comp322_c0_seq1</w:t>
            </w:r>
          </w:p>
        </w:tc>
        <w:tc>
          <w:tcPr>
            <w:tcW w:w="355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Cathepsin B like</w:t>
            </w:r>
          </w:p>
        </w:tc>
        <w:tc>
          <w:tcPr>
            <w:tcW w:w="329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GAGCACGAGGGCGTATCT</w:t>
            </w:r>
          </w:p>
        </w:tc>
        <w:tc>
          <w:tcPr>
            <w:tcW w:w="3676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TCCGACTGTGGACTTGGTT</w:t>
            </w:r>
          </w:p>
        </w:tc>
      </w:tr>
      <w:tr w:rsidR="006C224F" w:rsidTr="0088269D">
        <w:tc>
          <w:tcPr>
            <w:tcW w:w="425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410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comp5510_c0_seq1</w:t>
            </w:r>
          </w:p>
        </w:tc>
        <w:tc>
          <w:tcPr>
            <w:tcW w:w="355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Nogo-B receptor-like</w:t>
            </w:r>
          </w:p>
        </w:tc>
        <w:tc>
          <w:tcPr>
            <w:tcW w:w="329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TGTGGTGCGTTGGAAGC</w:t>
            </w:r>
          </w:p>
        </w:tc>
        <w:tc>
          <w:tcPr>
            <w:tcW w:w="3676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CCGTTGTGAGGCTGTGC</w:t>
            </w:r>
          </w:p>
        </w:tc>
      </w:tr>
      <w:tr w:rsidR="006C224F" w:rsidTr="0088269D">
        <w:tc>
          <w:tcPr>
            <w:tcW w:w="425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410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comp4567_c0_seq2</w:t>
            </w:r>
          </w:p>
        </w:tc>
        <w:tc>
          <w:tcPr>
            <w:tcW w:w="355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Abhydrolase protein 4</w:t>
            </w:r>
          </w:p>
        </w:tc>
        <w:tc>
          <w:tcPr>
            <w:tcW w:w="329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GGCGTAAACAGGTCGAGTAG</w:t>
            </w:r>
          </w:p>
        </w:tc>
        <w:tc>
          <w:tcPr>
            <w:tcW w:w="3676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CTGAACACGGAGTCAAAGAAA</w:t>
            </w:r>
          </w:p>
        </w:tc>
      </w:tr>
      <w:tr w:rsidR="006C224F" w:rsidTr="0088269D">
        <w:tc>
          <w:tcPr>
            <w:tcW w:w="425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410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comp5413_c0_seq1</w:t>
            </w:r>
          </w:p>
        </w:tc>
        <w:tc>
          <w:tcPr>
            <w:tcW w:w="3553" w:type="dxa"/>
            <w:vAlign w:val="center"/>
          </w:tcPr>
          <w:p w:rsidR="006C224F" w:rsidRDefault="006C224F" w:rsidP="0088269D">
            <w:pPr>
              <w:jc w:val="left"/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ATP-dependent RNA helicase prp16</w:t>
            </w:r>
          </w:p>
        </w:tc>
        <w:tc>
          <w:tcPr>
            <w:tcW w:w="329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TCTGAAGAGCGTCCATACCG</w:t>
            </w:r>
          </w:p>
        </w:tc>
        <w:tc>
          <w:tcPr>
            <w:tcW w:w="3676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GCGTCGTGGCTACCAACAT</w:t>
            </w:r>
          </w:p>
        </w:tc>
      </w:tr>
      <w:tr w:rsidR="006C224F" w:rsidTr="0088269D">
        <w:tc>
          <w:tcPr>
            <w:tcW w:w="425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410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comp82_c0_seq1</w:t>
            </w:r>
          </w:p>
        </w:tc>
        <w:tc>
          <w:tcPr>
            <w:tcW w:w="355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NADH dehydrogenase subunit 2</w:t>
            </w:r>
          </w:p>
        </w:tc>
        <w:tc>
          <w:tcPr>
            <w:tcW w:w="329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TAACCCTATCAACCTACCGAAA</w:t>
            </w:r>
          </w:p>
        </w:tc>
        <w:tc>
          <w:tcPr>
            <w:tcW w:w="3676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TTGATTGATTTTAATCTGTGGC</w:t>
            </w:r>
          </w:p>
        </w:tc>
      </w:tr>
      <w:tr w:rsidR="006C224F" w:rsidTr="0088269D">
        <w:tc>
          <w:tcPr>
            <w:tcW w:w="425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410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comp18_c0_seq1</w:t>
            </w:r>
          </w:p>
        </w:tc>
        <w:tc>
          <w:tcPr>
            <w:tcW w:w="355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NADH dehydrogenase subunit 5</w:t>
            </w:r>
          </w:p>
        </w:tc>
        <w:tc>
          <w:tcPr>
            <w:tcW w:w="329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GGATATGCTCGGCAGGATTGT</w:t>
            </w:r>
          </w:p>
        </w:tc>
        <w:tc>
          <w:tcPr>
            <w:tcW w:w="3676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TTATCGCTGTAGGGGTTATTGAGA</w:t>
            </w:r>
          </w:p>
        </w:tc>
      </w:tr>
      <w:tr w:rsidR="006C224F" w:rsidTr="0088269D">
        <w:tc>
          <w:tcPr>
            <w:tcW w:w="425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410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comp4442_c0_seq1</w:t>
            </w:r>
          </w:p>
        </w:tc>
        <w:tc>
          <w:tcPr>
            <w:tcW w:w="355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GTP-binding protein Rheb-like</w:t>
            </w:r>
          </w:p>
        </w:tc>
        <w:tc>
          <w:tcPr>
            <w:tcW w:w="329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CCTTGTGGATACTGCGGGAC</w:t>
            </w:r>
          </w:p>
        </w:tc>
        <w:tc>
          <w:tcPr>
            <w:tcW w:w="3676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GCACCAGCGGAACGTGAA</w:t>
            </w:r>
          </w:p>
        </w:tc>
      </w:tr>
      <w:tr w:rsidR="006C224F" w:rsidTr="0088269D">
        <w:tc>
          <w:tcPr>
            <w:tcW w:w="425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2410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RPL29</w:t>
            </w:r>
          </w:p>
        </w:tc>
        <w:tc>
          <w:tcPr>
            <w:tcW w:w="355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</w:p>
        </w:tc>
        <w:tc>
          <w:tcPr>
            <w:tcW w:w="3293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 xml:space="preserve">TCGGAAAATTACCGTGAG  </w:t>
            </w:r>
          </w:p>
        </w:tc>
        <w:tc>
          <w:tcPr>
            <w:tcW w:w="3676" w:type="dxa"/>
            <w:vAlign w:val="center"/>
          </w:tcPr>
          <w:p w:rsidR="006C224F" w:rsidRDefault="006C224F">
            <w:pPr>
              <w:rPr>
                <w:rFonts w:eastAsia="宋体"/>
                <w:color w:val="000000"/>
                <w:sz w:val="24"/>
              </w:rPr>
            </w:pPr>
            <w:r>
              <w:rPr>
                <w:color w:val="000000"/>
              </w:rPr>
              <w:t>GAACTTGTGATCTACTCCTCTCGTG</w:t>
            </w:r>
          </w:p>
        </w:tc>
      </w:tr>
    </w:tbl>
    <w:p w:rsidR="00D26EEA" w:rsidRDefault="00D26EEA" w:rsidP="00CD0C2D">
      <w:pPr>
        <w:widowControl/>
        <w:spacing w:after="200" w:line="220" w:lineRule="atLeast"/>
        <w:jc w:val="left"/>
        <w:rPr>
          <w:b/>
          <w:sz w:val="24"/>
        </w:rPr>
        <w:sectPr w:rsidR="00D26EEA" w:rsidSect="006C224F">
          <w:pgSz w:w="16838" w:h="11906" w:orient="landscape"/>
          <w:pgMar w:top="1800" w:right="1440" w:bottom="1800" w:left="1440" w:header="708" w:footer="708" w:gutter="0"/>
          <w:cols w:space="708"/>
          <w:docGrid w:type="lines" w:linePitch="360"/>
        </w:sectPr>
      </w:pPr>
    </w:p>
    <w:p w:rsidR="00731701" w:rsidRPr="00757A74" w:rsidRDefault="00731701" w:rsidP="00C5601C">
      <w:pPr>
        <w:ind w:left="720"/>
        <w:rPr>
          <w:szCs w:val="21"/>
        </w:rPr>
      </w:pPr>
      <w:r w:rsidRPr="00757A74">
        <w:rPr>
          <w:b/>
          <w:bCs/>
          <w:szCs w:val="21"/>
        </w:rPr>
        <w:lastRenderedPageBreak/>
        <w:t xml:space="preserve">Table </w:t>
      </w:r>
      <w:r>
        <w:rPr>
          <w:rFonts w:hint="eastAsia"/>
          <w:b/>
          <w:bCs/>
          <w:szCs w:val="21"/>
        </w:rPr>
        <w:t>S11</w:t>
      </w:r>
      <w:r w:rsidR="00C5601C" w:rsidRPr="009B3B73">
        <w:rPr>
          <w:rFonts w:hint="eastAsia"/>
          <w:b/>
          <w:sz w:val="24"/>
        </w:rPr>
        <w:t xml:space="preserve"> |</w:t>
      </w:r>
      <w:r w:rsidRPr="00757A74">
        <w:rPr>
          <w:rFonts w:hint="eastAsia"/>
          <w:b/>
          <w:bCs/>
          <w:szCs w:val="21"/>
        </w:rPr>
        <w:t xml:space="preserve"> </w:t>
      </w:r>
      <w:r w:rsidRPr="00757A74">
        <w:rPr>
          <w:rFonts w:hint="eastAsia"/>
          <w:b/>
          <w:szCs w:val="21"/>
        </w:rPr>
        <w:t>Validation and</w:t>
      </w:r>
      <w:r w:rsidRPr="00757A74">
        <w:rPr>
          <w:rFonts w:hint="eastAsia"/>
          <w:szCs w:val="21"/>
        </w:rPr>
        <w:t xml:space="preserve"> </w:t>
      </w:r>
      <w:r>
        <w:rPr>
          <w:rFonts w:hint="eastAsia"/>
          <w:b/>
          <w:szCs w:val="21"/>
        </w:rPr>
        <w:t>q</w:t>
      </w:r>
      <w:r w:rsidRPr="00757A74">
        <w:rPr>
          <w:b/>
          <w:szCs w:val="21"/>
        </w:rPr>
        <w:t xml:space="preserve">uantification of </w:t>
      </w:r>
      <w:r w:rsidRPr="00757A74">
        <w:rPr>
          <w:rFonts w:hint="eastAsia"/>
          <w:b/>
          <w:szCs w:val="21"/>
        </w:rPr>
        <w:t>10 up-regulated g</w:t>
      </w:r>
      <w:r w:rsidRPr="00757A74">
        <w:rPr>
          <w:b/>
          <w:szCs w:val="21"/>
        </w:rPr>
        <w:t xml:space="preserve">ene transcripts levels </w:t>
      </w:r>
      <w:r w:rsidRPr="00757A74">
        <w:rPr>
          <w:rFonts w:hint="eastAsia"/>
          <w:b/>
          <w:szCs w:val="21"/>
        </w:rPr>
        <w:t xml:space="preserve">in original cabbage host </w:t>
      </w:r>
      <w:r w:rsidRPr="00757A74">
        <w:rPr>
          <w:b/>
          <w:szCs w:val="21"/>
        </w:rPr>
        <w:t xml:space="preserve">according to the ∆CT method using </w:t>
      </w:r>
      <w:r w:rsidRPr="00757A74">
        <w:rPr>
          <w:rFonts w:hint="eastAsia"/>
          <w:b/>
          <w:i/>
          <w:szCs w:val="21"/>
        </w:rPr>
        <w:t>RPL29</w:t>
      </w:r>
      <w:r w:rsidRPr="00757A74">
        <w:rPr>
          <w:b/>
          <w:szCs w:val="21"/>
        </w:rPr>
        <w:t xml:space="preserve"> as the reference gene (±S.E).</w:t>
      </w:r>
      <w:r w:rsidRPr="00757A74">
        <w:rPr>
          <w:szCs w:val="21"/>
        </w:rPr>
        <w:t xml:space="preserve"> Genes were considered significantly over- or under-transcribed when the ∆CT values of RNA samples from </w:t>
      </w:r>
      <w:r w:rsidRPr="00757A74">
        <w:rPr>
          <w:rFonts w:hint="eastAsia"/>
          <w:szCs w:val="21"/>
        </w:rPr>
        <w:t xml:space="preserve">cotton, cucumber and tomato </w:t>
      </w:r>
      <w:r w:rsidRPr="00757A74">
        <w:rPr>
          <w:szCs w:val="21"/>
        </w:rPr>
        <w:t xml:space="preserve">plants were different from ∆CT values of RNA samples from </w:t>
      </w:r>
      <w:r w:rsidRPr="00757A74">
        <w:rPr>
          <w:rFonts w:hint="eastAsia"/>
          <w:szCs w:val="21"/>
        </w:rPr>
        <w:t>cabbage</w:t>
      </w:r>
      <w:r w:rsidRPr="00757A74">
        <w:rPr>
          <w:szCs w:val="21"/>
        </w:rPr>
        <w:t xml:space="preserve"> in the</w:t>
      </w:r>
      <w:r w:rsidRPr="00757A74">
        <w:rPr>
          <w:rFonts w:hint="cs"/>
          <w:szCs w:val="21"/>
        </w:rPr>
        <w:t xml:space="preserve"> two-sample </w:t>
      </w:r>
      <w:r w:rsidRPr="00757A74">
        <w:rPr>
          <w:rFonts w:hint="eastAsia"/>
          <w:i/>
          <w:szCs w:val="21"/>
        </w:rPr>
        <w:t>t</w:t>
      </w:r>
      <w:r w:rsidRPr="00757A74">
        <w:rPr>
          <w:rFonts w:hint="eastAsia"/>
          <w:szCs w:val="21"/>
        </w:rPr>
        <w:t xml:space="preserve"> </w:t>
      </w:r>
      <w:r w:rsidRPr="00757A74">
        <w:rPr>
          <w:rFonts w:hint="cs"/>
          <w:szCs w:val="21"/>
        </w:rPr>
        <w:t>test</w:t>
      </w:r>
      <w:r w:rsidRPr="00757A74">
        <w:rPr>
          <w:szCs w:val="21"/>
        </w:rPr>
        <w:t>.</w:t>
      </w:r>
      <w:r w:rsidRPr="00757A74">
        <w:rPr>
          <w:rFonts w:hint="eastAsia"/>
          <w:szCs w:val="21"/>
        </w:rPr>
        <w:t xml:space="preserve"> </w:t>
      </w:r>
    </w:p>
    <w:tbl>
      <w:tblPr>
        <w:tblStyle w:val="a6"/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2"/>
        <w:gridCol w:w="1134"/>
        <w:gridCol w:w="1134"/>
        <w:gridCol w:w="1134"/>
        <w:gridCol w:w="1418"/>
        <w:gridCol w:w="1134"/>
        <w:gridCol w:w="1276"/>
        <w:gridCol w:w="1417"/>
        <w:gridCol w:w="1418"/>
        <w:gridCol w:w="1134"/>
        <w:gridCol w:w="1166"/>
      </w:tblGrid>
      <w:tr w:rsidR="00731701" w:rsidRPr="00757A74" w:rsidTr="00A92D53">
        <w:tc>
          <w:tcPr>
            <w:tcW w:w="992" w:type="dxa"/>
          </w:tcPr>
          <w:p w:rsidR="00731701" w:rsidRPr="00A320C0" w:rsidRDefault="00731701" w:rsidP="006F055C">
            <w:pPr>
              <w:rPr>
                <w:sz w:val="18"/>
                <w:szCs w:val="18"/>
              </w:rPr>
            </w:pPr>
            <w:r w:rsidRPr="00A320C0">
              <w:rPr>
                <w:sz w:val="18"/>
                <w:szCs w:val="18"/>
              </w:rPr>
              <w:t>Plant</w:t>
            </w:r>
          </w:p>
        </w:tc>
        <w:tc>
          <w:tcPr>
            <w:tcW w:w="1134" w:type="dxa"/>
          </w:tcPr>
          <w:p w:rsidR="00731701" w:rsidRPr="00A320C0" w:rsidRDefault="00731701" w:rsidP="006F055C">
            <w:pPr>
              <w:rPr>
                <w:sz w:val="18"/>
                <w:szCs w:val="18"/>
              </w:rPr>
            </w:pPr>
            <w:r w:rsidRPr="00A320C0">
              <w:rPr>
                <w:rFonts w:hint="eastAsia"/>
                <w:sz w:val="18"/>
                <w:szCs w:val="18"/>
              </w:rPr>
              <w:t>H</w:t>
            </w:r>
            <w:r w:rsidRPr="00A320C0">
              <w:rPr>
                <w:sz w:val="18"/>
                <w:szCs w:val="18"/>
              </w:rPr>
              <w:t>ypothetical protein</w:t>
            </w:r>
            <w:r w:rsidRPr="00A320C0">
              <w:rPr>
                <w:rFonts w:hint="eastAsia"/>
                <w:sz w:val="18"/>
                <w:szCs w:val="18"/>
              </w:rPr>
              <w:t>_1</w:t>
            </w:r>
          </w:p>
        </w:tc>
        <w:tc>
          <w:tcPr>
            <w:tcW w:w="1134" w:type="dxa"/>
          </w:tcPr>
          <w:p w:rsidR="00731701" w:rsidRPr="00A320C0" w:rsidRDefault="00731701" w:rsidP="006F055C">
            <w:pPr>
              <w:rPr>
                <w:sz w:val="18"/>
                <w:szCs w:val="18"/>
              </w:rPr>
            </w:pPr>
            <w:r w:rsidRPr="00A320C0">
              <w:rPr>
                <w:rFonts w:hint="eastAsia"/>
                <w:sz w:val="18"/>
                <w:szCs w:val="18"/>
              </w:rPr>
              <w:t>H</w:t>
            </w:r>
            <w:r w:rsidRPr="00A320C0">
              <w:rPr>
                <w:sz w:val="18"/>
                <w:szCs w:val="18"/>
              </w:rPr>
              <w:t>ypothetical protein</w:t>
            </w:r>
            <w:r w:rsidRPr="00A320C0">
              <w:rPr>
                <w:rFonts w:hint="eastAsia"/>
                <w:sz w:val="18"/>
                <w:szCs w:val="18"/>
              </w:rPr>
              <w:t>_2</w:t>
            </w:r>
          </w:p>
        </w:tc>
        <w:tc>
          <w:tcPr>
            <w:tcW w:w="1134" w:type="dxa"/>
          </w:tcPr>
          <w:p w:rsidR="00731701" w:rsidRPr="00A320C0" w:rsidRDefault="00731701" w:rsidP="006F055C">
            <w:pPr>
              <w:rPr>
                <w:sz w:val="18"/>
                <w:szCs w:val="18"/>
              </w:rPr>
            </w:pPr>
            <w:r w:rsidRPr="00A320C0">
              <w:rPr>
                <w:sz w:val="18"/>
                <w:szCs w:val="18"/>
              </w:rPr>
              <w:t>Cathepsin B</w:t>
            </w:r>
          </w:p>
        </w:tc>
        <w:tc>
          <w:tcPr>
            <w:tcW w:w="1418" w:type="dxa"/>
          </w:tcPr>
          <w:p w:rsidR="00731701" w:rsidRPr="00A320C0" w:rsidRDefault="00731701" w:rsidP="006F055C">
            <w:pPr>
              <w:rPr>
                <w:sz w:val="18"/>
                <w:szCs w:val="18"/>
              </w:rPr>
            </w:pPr>
            <w:r w:rsidRPr="00A320C0">
              <w:rPr>
                <w:sz w:val="18"/>
                <w:szCs w:val="18"/>
              </w:rPr>
              <w:t>Cathepsin B</w:t>
            </w:r>
            <w:r w:rsidRPr="00A320C0">
              <w:rPr>
                <w:rFonts w:hint="eastAsia"/>
                <w:sz w:val="18"/>
                <w:szCs w:val="18"/>
              </w:rPr>
              <w:t xml:space="preserve"> like</w:t>
            </w:r>
          </w:p>
        </w:tc>
        <w:tc>
          <w:tcPr>
            <w:tcW w:w="1134" w:type="dxa"/>
          </w:tcPr>
          <w:p w:rsidR="00731701" w:rsidRPr="00A320C0" w:rsidRDefault="00731701" w:rsidP="006F055C">
            <w:pPr>
              <w:rPr>
                <w:sz w:val="18"/>
                <w:szCs w:val="18"/>
              </w:rPr>
            </w:pPr>
            <w:r w:rsidRPr="00A320C0">
              <w:rPr>
                <w:rFonts w:hint="eastAsia"/>
                <w:sz w:val="18"/>
                <w:szCs w:val="18"/>
              </w:rPr>
              <w:t>N</w:t>
            </w:r>
            <w:r w:rsidRPr="00A320C0">
              <w:rPr>
                <w:sz w:val="18"/>
                <w:szCs w:val="18"/>
              </w:rPr>
              <w:t>ogo-B receptor-like</w:t>
            </w:r>
          </w:p>
        </w:tc>
        <w:tc>
          <w:tcPr>
            <w:tcW w:w="1276" w:type="dxa"/>
          </w:tcPr>
          <w:p w:rsidR="00731701" w:rsidRPr="00A320C0" w:rsidRDefault="00731701" w:rsidP="006F055C">
            <w:pPr>
              <w:rPr>
                <w:sz w:val="18"/>
                <w:szCs w:val="18"/>
              </w:rPr>
            </w:pPr>
            <w:r w:rsidRPr="00A320C0">
              <w:rPr>
                <w:sz w:val="18"/>
                <w:szCs w:val="18"/>
              </w:rPr>
              <w:t>Abhydrolase protein 4</w:t>
            </w:r>
          </w:p>
        </w:tc>
        <w:tc>
          <w:tcPr>
            <w:tcW w:w="1417" w:type="dxa"/>
          </w:tcPr>
          <w:p w:rsidR="00731701" w:rsidRPr="00A320C0" w:rsidRDefault="00731701" w:rsidP="00A92D53">
            <w:pPr>
              <w:jc w:val="left"/>
              <w:rPr>
                <w:sz w:val="18"/>
                <w:szCs w:val="18"/>
              </w:rPr>
            </w:pPr>
            <w:r w:rsidRPr="00A320C0">
              <w:rPr>
                <w:sz w:val="18"/>
                <w:szCs w:val="18"/>
              </w:rPr>
              <w:t>ATP-dependent RNA helicase prp16</w:t>
            </w:r>
          </w:p>
        </w:tc>
        <w:tc>
          <w:tcPr>
            <w:tcW w:w="1418" w:type="dxa"/>
          </w:tcPr>
          <w:p w:rsidR="00731701" w:rsidRPr="00A320C0" w:rsidRDefault="00731701" w:rsidP="006F055C">
            <w:pPr>
              <w:rPr>
                <w:sz w:val="18"/>
                <w:szCs w:val="18"/>
              </w:rPr>
            </w:pPr>
            <w:r w:rsidRPr="00A320C0">
              <w:rPr>
                <w:sz w:val="18"/>
                <w:szCs w:val="18"/>
              </w:rPr>
              <w:t>NADH dehydrogenase subunit 2</w:t>
            </w:r>
          </w:p>
        </w:tc>
        <w:tc>
          <w:tcPr>
            <w:tcW w:w="1134" w:type="dxa"/>
          </w:tcPr>
          <w:p w:rsidR="00731701" w:rsidRPr="00A320C0" w:rsidRDefault="00731701" w:rsidP="006F055C">
            <w:pPr>
              <w:rPr>
                <w:sz w:val="18"/>
                <w:szCs w:val="18"/>
              </w:rPr>
            </w:pPr>
            <w:r w:rsidRPr="00A320C0">
              <w:rPr>
                <w:sz w:val="18"/>
                <w:szCs w:val="18"/>
              </w:rPr>
              <w:t>NADH dehydrogenase subunit 5</w:t>
            </w:r>
          </w:p>
        </w:tc>
        <w:tc>
          <w:tcPr>
            <w:tcW w:w="1166" w:type="dxa"/>
          </w:tcPr>
          <w:p w:rsidR="00731701" w:rsidRPr="00A320C0" w:rsidRDefault="00731701" w:rsidP="006F055C">
            <w:pPr>
              <w:rPr>
                <w:sz w:val="18"/>
                <w:szCs w:val="18"/>
              </w:rPr>
            </w:pPr>
            <w:r w:rsidRPr="00A320C0">
              <w:rPr>
                <w:sz w:val="18"/>
                <w:szCs w:val="18"/>
              </w:rPr>
              <w:t xml:space="preserve">GTP-binding protein </w:t>
            </w:r>
          </w:p>
          <w:p w:rsidR="00731701" w:rsidRPr="00A320C0" w:rsidRDefault="00731701" w:rsidP="006F055C">
            <w:pPr>
              <w:rPr>
                <w:sz w:val="18"/>
                <w:szCs w:val="18"/>
              </w:rPr>
            </w:pPr>
            <w:r w:rsidRPr="00A320C0">
              <w:rPr>
                <w:sz w:val="18"/>
                <w:szCs w:val="18"/>
              </w:rPr>
              <w:t>Rheb-like</w:t>
            </w:r>
          </w:p>
        </w:tc>
      </w:tr>
      <w:tr w:rsidR="00731701" w:rsidRPr="00757A74" w:rsidTr="00A92D53">
        <w:tc>
          <w:tcPr>
            <w:tcW w:w="992" w:type="dxa"/>
          </w:tcPr>
          <w:p w:rsidR="00731701" w:rsidRPr="00757A74" w:rsidRDefault="00731701" w:rsidP="006F055C">
            <w:pPr>
              <w:rPr>
                <w:b/>
                <w:sz w:val="18"/>
                <w:szCs w:val="18"/>
              </w:rPr>
            </w:pPr>
            <w:r w:rsidRPr="00757A74">
              <w:rPr>
                <w:b/>
                <w:sz w:val="18"/>
                <w:szCs w:val="18"/>
              </w:rPr>
              <w:t>Cabbage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4.87</w:t>
            </w:r>
            <w:r w:rsidRPr="00757A74">
              <w:rPr>
                <w:sz w:val="18"/>
                <w:szCs w:val="18"/>
              </w:rPr>
              <w:t>±0.41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6.26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2.34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25</w:t>
            </w:r>
          </w:p>
        </w:tc>
        <w:tc>
          <w:tcPr>
            <w:tcW w:w="1418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-0.31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8.05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10</w:t>
            </w:r>
          </w:p>
        </w:tc>
        <w:tc>
          <w:tcPr>
            <w:tcW w:w="1276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4.94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1417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8.41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30</w:t>
            </w:r>
          </w:p>
        </w:tc>
        <w:tc>
          <w:tcPr>
            <w:tcW w:w="1418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-5.31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34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-4.22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1166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5.95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29</w:t>
            </w:r>
          </w:p>
        </w:tc>
      </w:tr>
      <w:tr w:rsidR="00731701" w:rsidRPr="00757A74" w:rsidTr="00A92D53">
        <w:tc>
          <w:tcPr>
            <w:tcW w:w="992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sz w:val="18"/>
                <w:szCs w:val="18"/>
              </w:rPr>
              <w:t xml:space="preserve">Cucumber 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5.14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62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4.64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10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6.46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45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418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5.49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67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7.22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21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7.12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23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417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7.35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41</w:t>
            </w:r>
          </w:p>
        </w:tc>
        <w:tc>
          <w:tcPr>
            <w:tcW w:w="1418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-3.38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42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-2.56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45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66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3.70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20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</w:tr>
      <w:tr w:rsidR="00731701" w:rsidRPr="00757A74" w:rsidTr="00A92D53">
        <w:tc>
          <w:tcPr>
            <w:tcW w:w="992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sz w:val="18"/>
                <w:szCs w:val="18"/>
              </w:rPr>
              <w:t>Tom</w:t>
            </w:r>
            <w:r w:rsidRPr="00757A74">
              <w:rPr>
                <w:rFonts w:hint="eastAsia"/>
                <w:sz w:val="18"/>
                <w:szCs w:val="18"/>
              </w:rPr>
              <w:t>a</w:t>
            </w:r>
            <w:r w:rsidRPr="00757A74">
              <w:rPr>
                <w:sz w:val="18"/>
                <w:szCs w:val="18"/>
              </w:rPr>
              <w:t>to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3.27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39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4.52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67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5.98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40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418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6.20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25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7.37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54</w:t>
            </w:r>
          </w:p>
        </w:tc>
        <w:tc>
          <w:tcPr>
            <w:tcW w:w="1276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9.21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67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417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9.10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75</w:t>
            </w:r>
          </w:p>
        </w:tc>
        <w:tc>
          <w:tcPr>
            <w:tcW w:w="1418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-3.14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08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-1.98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05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166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4.57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17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731701" w:rsidRPr="00757A74" w:rsidTr="00A92D53">
        <w:tc>
          <w:tcPr>
            <w:tcW w:w="992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sz w:val="18"/>
                <w:szCs w:val="18"/>
              </w:rPr>
              <w:t xml:space="preserve">Cotton 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2.42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36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6.30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5.36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20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418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3.75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29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7.59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54</w:t>
            </w:r>
          </w:p>
        </w:tc>
        <w:tc>
          <w:tcPr>
            <w:tcW w:w="1276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5.34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42</w:t>
            </w:r>
          </w:p>
        </w:tc>
        <w:tc>
          <w:tcPr>
            <w:tcW w:w="1417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6.82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33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-4.39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57</w:t>
            </w:r>
          </w:p>
        </w:tc>
        <w:tc>
          <w:tcPr>
            <w:tcW w:w="1134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-3.88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35</w:t>
            </w:r>
          </w:p>
        </w:tc>
        <w:tc>
          <w:tcPr>
            <w:tcW w:w="1166" w:type="dxa"/>
          </w:tcPr>
          <w:p w:rsidR="00731701" w:rsidRPr="00757A74" w:rsidRDefault="00731701" w:rsidP="006F055C">
            <w:pPr>
              <w:rPr>
                <w:sz w:val="18"/>
                <w:szCs w:val="18"/>
              </w:rPr>
            </w:pPr>
            <w:r w:rsidRPr="00757A74">
              <w:rPr>
                <w:rFonts w:hint="eastAsia"/>
                <w:sz w:val="18"/>
                <w:szCs w:val="18"/>
              </w:rPr>
              <w:t>3.87</w:t>
            </w:r>
            <w:r w:rsidRPr="00757A74">
              <w:rPr>
                <w:sz w:val="18"/>
                <w:szCs w:val="18"/>
              </w:rPr>
              <w:t>±</w:t>
            </w:r>
            <w:r w:rsidRPr="00757A74">
              <w:rPr>
                <w:rFonts w:hint="eastAsia"/>
                <w:sz w:val="18"/>
                <w:szCs w:val="18"/>
              </w:rPr>
              <w:t>0.17</w:t>
            </w:r>
            <w:r w:rsidRPr="00757A74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</w:tr>
    </w:tbl>
    <w:p w:rsidR="00731701" w:rsidRPr="00757A74" w:rsidRDefault="00731701" w:rsidP="00B968B9">
      <w:pPr>
        <w:ind w:left="720"/>
        <w:rPr>
          <w:sz w:val="18"/>
          <w:szCs w:val="18"/>
        </w:rPr>
      </w:pPr>
      <w:r w:rsidRPr="00757A74">
        <w:rPr>
          <w:sz w:val="18"/>
          <w:szCs w:val="18"/>
        </w:rPr>
        <w:t>“</w:t>
      </w:r>
      <w:r w:rsidRPr="00757A74">
        <w:rPr>
          <w:rFonts w:hint="eastAsia"/>
          <w:sz w:val="18"/>
          <w:szCs w:val="18"/>
          <w:vertAlign w:val="superscript"/>
        </w:rPr>
        <w:t>*</w:t>
      </w:r>
      <w:r w:rsidRPr="00757A74">
        <w:rPr>
          <w:sz w:val="18"/>
          <w:szCs w:val="18"/>
        </w:rPr>
        <w:t>”</w:t>
      </w:r>
      <w:r w:rsidRPr="00757A74">
        <w:rPr>
          <w:rFonts w:hint="eastAsia"/>
          <w:sz w:val="18"/>
          <w:szCs w:val="18"/>
        </w:rPr>
        <w:t xml:space="preserve">: </w:t>
      </w:r>
      <w:r w:rsidRPr="00757A74">
        <w:rPr>
          <w:sz w:val="18"/>
          <w:szCs w:val="18"/>
        </w:rPr>
        <w:t xml:space="preserve">significantly </w:t>
      </w:r>
      <w:r w:rsidRPr="00757A74">
        <w:rPr>
          <w:rFonts w:hint="eastAsia"/>
          <w:sz w:val="18"/>
          <w:szCs w:val="18"/>
        </w:rPr>
        <w:t>up</w:t>
      </w:r>
      <w:r w:rsidRPr="00757A74">
        <w:rPr>
          <w:sz w:val="18"/>
          <w:szCs w:val="18"/>
        </w:rPr>
        <w:t>-transcribed</w:t>
      </w:r>
      <w:r w:rsidRPr="00757A74">
        <w:rPr>
          <w:rFonts w:hint="eastAsia"/>
          <w:sz w:val="18"/>
          <w:szCs w:val="18"/>
        </w:rPr>
        <w:t xml:space="preserve"> in cucumber, tomato or cotton host strains compared to that in original cabbage host (</w:t>
      </w:r>
      <w:r w:rsidRPr="00757A74">
        <w:rPr>
          <w:rFonts w:hint="eastAsia"/>
          <w:i/>
          <w:sz w:val="18"/>
          <w:szCs w:val="18"/>
        </w:rPr>
        <w:t>P</w:t>
      </w:r>
      <w:r w:rsidRPr="00757A74">
        <w:rPr>
          <w:rFonts w:hint="eastAsia"/>
          <w:sz w:val="18"/>
          <w:szCs w:val="18"/>
        </w:rPr>
        <w:t>&lt;0.05).</w:t>
      </w:r>
    </w:p>
    <w:p w:rsidR="00731701" w:rsidRPr="00757A74" w:rsidRDefault="00731701" w:rsidP="00B968B9">
      <w:pPr>
        <w:ind w:left="720"/>
        <w:rPr>
          <w:sz w:val="18"/>
          <w:szCs w:val="18"/>
        </w:rPr>
      </w:pPr>
      <w:r w:rsidRPr="00757A74">
        <w:rPr>
          <w:sz w:val="18"/>
          <w:szCs w:val="18"/>
        </w:rPr>
        <w:t>“</w:t>
      </w:r>
      <w:r w:rsidRPr="00757A74">
        <w:rPr>
          <w:rFonts w:hint="eastAsia"/>
          <w:sz w:val="18"/>
          <w:szCs w:val="18"/>
          <w:vertAlign w:val="superscript"/>
        </w:rPr>
        <w:t>**</w:t>
      </w:r>
      <w:r w:rsidRPr="00757A74">
        <w:rPr>
          <w:sz w:val="18"/>
          <w:szCs w:val="18"/>
        </w:rPr>
        <w:t>”</w:t>
      </w:r>
      <w:r w:rsidRPr="00757A74">
        <w:rPr>
          <w:rFonts w:hint="eastAsia"/>
          <w:sz w:val="18"/>
          <w:szCs w:val="18"/>
        </w:rPr>
        <w:t xml:space="preserve">: </w:t>
      </w:r>
      <w:r w:rsidRPr="00757A74">
        <w:rPr>
          <w:sz w:val="18"/>
          <w:szCs w:val="18"/>
        </w:rPr>
        <w:t xml:space="preserve">significantly </w:t>
      </w:r>
      <w:r w:rsidRPr="00757A74">
        <w:rPr>
          <w:rFonts w:hint="eastAsia"/>
          <w:sz w:val="18"/>
          <w:szCs w:val="18"/>
        </w:rPr>
        <w:t>up</w:t>
      </w:r>
      <w:r w:rsidRPr="00757A74">
        <w:rPr>
          <w:sz w:val="18"/>
          <w:szCs w:val="18"/>
        </w:rPr>
        <w:t>-transcribed</w:t>
      </w:r>
      <w:r w:rsidRPr="00757A74">
        <w:rPr>
          <w:rFonts w:hint="eastAsia"/>
          <w:sz w:val="18"/>
          <w:szCs w:val="18"/>
        </w:rPr>
        <w:t xml:space="preserve"> in cucumber, tomato or cotton host strains compared to that in original cabbage host (</w:t>
      </w:r>
      <w:r w:rsidRPr="00757A74">
        <w:rPr>
          <w:rFonts w:hint="eastAsia"/>
          <w:i/>
          <w:sz w:val="18"/>
          <w:szCs w:val="18"/>
        </w:rPr>
        <w:t>P</w:t>
      </w:r>
      <w:r w:rsidRPr="00757A74">
        <w:rPr>
          <w:rFonts w:hint="eastAsia"/>
          <w:sz w:val="18"/>
          <w:szCs w:val="18"/>
        </w:rPr>
        <w:t>&lt;0.01).</w:t>
      </w:r>
    </w:p>
    <w:p w:rsidR="00731701" w:rsidRPr="00757A74" w:rsidRDefault="00731701" w:rsidP="00B968B9">
      <w:pPr>
        <w:ind w:left="720"/>
        <w:rPr>
          <w:sz w:val="18"/>
          <w:szCs w:val="18"/>
        </w:rPr>
      </w:pPr>
      <w:r w:rsidRPr="00757A74">
        <w:rPr>
          <w:sz w:val="18"/>
          <w:szCs w:val="18"/>
        </w:rPr>
        <w:t>“</w:t>
      </w:r>
      <w:r w:rsidRPr="00757A74">
        <w:rPr>
          <w:rFonts w:hint="eastAsia"/>
          <w:sz w:val="18"/>
          <w:szCs w:val="18"/>
          <w:vertAlign w:val="superscript"/>
        </w:rPr>
        <w:t>#</w:t>
      </w:r>
      <w:r w:rsidRPr="00757A74">
        <w:rPr>
          <w:sz w:val="18"/>
          <w:szCs w:val="18"/>
        </w:rPr>
        <w:t>”</w:t>
      </w:r>
      <w:r w:rsidRPr="00757A74">
        <w:rPr>
          <w:rFonts w:hint="eastAsia"/>
          <w:sz w:val="18"/>
          <w:szCs w:val="18"/>
        </w:rPr>
        <w:t xml:space="preserve">: </w:t>
      </w:r>
      <w:r w:rsidRPr="00757A74">
        <w:rPr>
          <w:sz w:val="18"/>
          <w:szCs w:val="18"/>
        </w:rPr>
        <w:t>significantly under-transcribed</w:t>
      </w:r>
      <w:r w:rsidRPr="00757A74">
        <w:rPr>
          <w:rFonts w:hint="eastAsia"/>
          <w:sz w:val="18"/>
          <w:szCs w:val="18"/>
        </w:rPr>
        <w:t xml:space="preserve"> in cucumber, tomato or cotton host strains compared to that in original cabbage host (</w:t>
      </w:r>
      <w:r w:rsidRPr="00757A74">
        <w:rPr>
          <w:rFonts w:hint="eastAsia"/>
          <w:i/>
          <w:sz w:val="18"/>
          <w:szCs w:val="18"/>
        </w:rPr>
        <w:t>P</w:t>
      </w:r>
      <w:r w:rsidRPr="00757A74">
        <w:rPr>
          <w:rFonts w:hint="eastAsia"/>
          <w:sz w:val="18"/>
          <w:szCs w:val="18"/>
        </w:rPr>
        <w:t>&lt;0.05).</w:t>
      </w:r>
    </w:p>
    <w:p w:rsidR="00731701" w:rsidRPr="00757A74" w:rsidRDefault="00731701" w:rsidP="00B968B9">
      <w:pPr>
        <w:ind w:left="720"/>
        <w:rPr>
          <w:sz w:val="18"/>
          <w:szCs w:val="18"/>
        </w:rPr>
      </w:pPr>
      <w:r w:rsidRPr="00757A74">
        <w:rPr>
          <w:sz w:val="18"/>
          <w:szCs w:val="18"/>
        </w:rPr>
        <w:t>“</w:t>
      </w:r>
      <w:r w:rsidRPr="00757A74">
        <w:rPr>
          <w:rFonts w:hint="eastAsia"/>
          <w:sz w:val="18"/>
          <w:szCs w:val="18"/>
          <w:vertAlign w:val="superscript"/>
        </w:rPr>
        <w:t>##</w:t>
      </w:r>
      <w:r w:rsidRPr="00757A74">
        <w:rPr>
          <w:sz w:val="18"/>
          <w:szCs w:val="18"/>
        </w:rPr>
        <w:t>”</w:t>
      </w:r>
      <w:r w:rsidRPr="00757A74">
        <w:rPr>
          <w:rFonts w:hint="eastAsia"/>
          <w:sz w:val="18"/>
          <w:szCs w:val="18"/>
        </w:rPr>
        <w:t>:</w:t>
      </w:r>
      <w:bookmarkStart w:id="3" w:name="OLE_LINK99"/>
      <w:bookmarkStart w:id="4" w:name="OLE_LINK100"/>
      <w:r w:rsidRPr="00757A74">
        <w:rPr>
          <w:rFonts w:hint="eastAsia"/>
          <w:sz w:val="18"/>
          <w:szCs w:val="18"/>
        </w:rPr>
        <w:t xml:space="preserve"> </w:t>
      </w:r>
      <w:r w:rsidRPr="00757A74">
        <w:rPr>
          <w:sz w:val="18"/>
          <w:szCs w:val="18"/>
        </w:rPr>
        <w:t>significantly under-transcribed</w:t>
      </w:r>
      <w:r w:rsidRPr="00757A74">
        <w:rPr>
          <w:rFonts w:hint="eastAsia"/>
          <w:sz w:val="18"/>
          <w:szCs w:val="18"/>
        </w:rPr>
        <w:t xml:space="preserve"> in cucumber, tomato or cotton host strains compared to that in original cabbage host (</w:t>
      </w:r>
      <w:r w:rsidRPr="00757A74">
        <w:rPr>
          <w:rFonts w:hint="eastAsia"/>
          <w:i/>
          <w:sz w:val="18"/>
          <w:szCs w:val="18"/>
        </w:rPr>
        <w:t>P</w:t>
      </w:r>
      <w:r w:rsidRPr="00757A74">
        <w:rPr>
          <w:rFonts w:hint="eastAsia"/>
          <w:sz w:val="18"/>
          <w:szCs w:val="18"/>
        </w:rPr>
        <w:t>&lt;0.01).</w:t>
      </w:r>
    </w:p>
    <w:bookmarkEnd w:id="3"/>
    <w:bookmarkEnd w:id="4"/>
    <w:p w:rsidR="00731701" w:rsidRPr="00757A74" w:rsidRDefault="00731701" w:rsidP="00731701"/>
    <w:p w:rsidR="00CD0C2D" w:rsidRPr="00731701" w:rsidRDefault="00CD0C2D" w:rsidP="00CD0C2D">
      <w:pPr>
        <w:widowControl/>
        <w:spacing w:after="200" w:line="220" w:lineRule="atLeast"/>
        <w:jc w:val="left"/>
        <w:rPr>
          <w:b/>
          <w:sz w:val="24"/>
        </w:rPr>
      </w:pPr>
    </w:p>
    <w:p w:rsidR="00C6234B" w:rsidRPr="00CD0C2D" w:rsidRDefault="00C6234B" w:rsidP="00192B73"/>
    <w:sectPr w:rsidR="00C6234B" w:rsidRPr="00CD0C2D" w:rsidSect="006C224F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F6E55" w:rsidRDefault="00EF6E55" w:rsidP="00452AD2">
      <w:r>
        <w:separator/>
      </w:r>
    </w:p>
  </w:endnote>
  <w:endnote w:type="continuationSeparator" w:id="1">
    <w:p w:rsidR="00EF6E55" w:rsidRDefault="00EF6E55" w:rsidP="00452A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439016"/>
      <w:docPartObj>
        <w:docPartGallery w:val="Page Numbers (Bottom of Page)"/>
        <w:docPartUnique/>
      </w:docPartObj>
    </w:sdtPr>
    <w:sdtContent>
      <w:sdt>
        <w:sdtPr>
          <w:id w:val="98381352"/>
          <w:docPartObj>
            <w:docPartGallery w:val="Page Numbers (Top of Page)"/>
            <w:docPartUnique/>
          </w:docPartObj>
        </w:sdtPr>
        <w:sdtContent>
          <w:p w:rsidR="006F055C" w:rsidRDefault="006F055C">
            <w:pPr>
              <w:pStyle w:val="a4"/>
            </w:pPr>
            <w:r w:rsidRPr="009C053F">
              <w:rPr>
                <w:sz w:val="16"/>
                <w:szCs w:val="16"/>
              </w:rPr>
              <w:fldChar w:fldCharType="begin"/>
            </w:r>
            <w:r w:rsidRPr="009C053F">
              <w:rPr>
                <w:sz w:val="16"/>
                <w:szCs w:val="16"/>
              </w:rPr>
              <w:instrText>PAGE</w:instrText>
            </w:r>
            <w:r w:rsidRPr="009C053F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27</w:t>
            </w:r>
            <w:r w:rsidRPr="009C053F">
              <w:rPr>
                <w:sz w:val="16"/>
                <w:szCs w:val="16"/>
              </w:rPr>
              <w:fldChar w:fldCharType="end"/>
            </w:r>
            <w:r w:rsidRPr="009C053F">
              <w:rPr>
                <w:sz w:val="16"/>
                <w:szCs w:val="16"/>
                <w:lang w:val="zh-CN"/>
              </w:rPr>
              <w:t>/</w:t>
            </w:r>
            <w:r w:rsidRPr="009C053F">
              <w:rPr>
                <w:sz w:val="16"/>
                <w:szCs w:val="16"/>
              </w:rPr>
              <w:fldChar w:fldCharType="begin"/>
            </w:r>
            <w:r w:rsidRPr="009C053F">
              <w:rPr>
                <w:sz w:val="16"/>
                <w:szCs w:val="16"/>
              </w:rPr>
              <w:instrText>NUMPAGES</w:instrText>
            </w:r>
            <w:r w:rsidRPr="009C053F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39</w:t>
            </w:r>
            <w:r w:rsidRPr="009C053F">
              <w:rPr>
                <w:sz w:val="16"/>
                <w:szCs w:val="16"/>
              </w:rPr>
              <w:fldChar w:fldCharType="end"/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 w:rsidRPr="009C053F">
              <w:rPr>
                <w:rFonts w:hint="eastAsia"/>
                <w:sz w:val="16"/>
                <w:szCs w:val="16"/>
              </w:rPr>
              <w:t>page</w:t>
            </w:r>
          </w:p>
        </w:sdtContent>
      </w:sdt>
    </w:sdtContent>
  </w:sdt>
  <w:p w:rsidR="006F055C" w:rsidRDefault="006F055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F6E55" w:rsidRDefault="00EF6E55" w:rsidP="00452AD2">
      <w:r>
        <w:separator/>
      </w:r>
    </w:p>
  </w:footnote>
  <w:footnote w:type="continuationSeparator" w:id="1">
    <w:p w:rsidR="00EF6E55" w:rsidRDefault="00EF6E55" w:rsidP="00452AD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055C" w:rsidRDefault="006F055C" w:rsidP="006F055C">
    <w:pPr>
      <w:jc w:val="lef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4"/>
    <w:multiLevelType w:val="multilevel"/>
    <w:tmpl w:val="FD36C768"/>
    <w:lvl w:ilvl="0">
      <w:start w:val="1"/>
      <w:numFmt w:val="decimal"/>
      <w:lvlText w:val="%1."/>
      <w:lvlJc w:val="left"/>
      <w:pPr>
        <w:ind w:left="1226" w:hanging="375"/>
      </w:pPr>
      <w:rPr>
        <w:rFonts w:hint="default"/>
        <w:sz w:val="24"/>
        <w:szCs w:val="18"/>
      </w:rPr>
    </w:lvl>
    <w:lvl w:ilvl="1">
      <w:start w:val="1"/>
      <w:numFmt w:val="lowerLetter"/>
      <w:lvlText w:val="%2)"/>
      <w:lvlJc w:val="left"/>
      <w:pPr>
        <w:ind w:left="1691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11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31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951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371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791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4211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4631" w:hanging="420"/>
      </w:pPr>
      <w:rPr>
        <w:rFonts w:cs="Times New Roman"/>
      </w:rPr>
    </w:lvl>
  </w:abstractNum>
  <w:abstractNum w:abstractNumId="1">
    <w:nsid w:val="4D5D3C26"/>
    <w:multiLevelType w:val="hybridMultilevel"/>
    <w:tmpl w:val="26B67454"/>
    <w:lvl w:ilvl="0" w:tplc="AF68A38E">
      <w:start w:val="1"/>
      <w:numFmt w:val="decimal"/>
      <w:lvlText w:val="%1、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96C3C9F"/>
    <w:multiLevelType w:val="hybridMultilevel"/>
    <w:tmpl w:val="8D0A20D0"/>
    <w:lvl w:ilvl="0" w:tplc="4D983B58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54674D0"/>
    <w:multiLevelType w:val="multilevel"/>
    <w:tmpl w:val="568CC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bordersDoNotSurroundHeader/>
  <w:bordersDoNotSurroundFooter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2AD2"/>
    <w:rsid w:val="000B6C86"/>
    <w:rsid w:val="000C0A95"/>
    <w:rsid w:val="001018C8"/>
    <w:rsid w:val="00113299"/>
    <w:rsid w:val="00192B73"/>
    <w:rsid w:val="001B0A07"/>
    <w:rsid w:val="001D2DF4"/>
    <w:rsid w:val="00244D1F"/>
    <w:rsid w:val="00282787"/>
    <w:rsid w:val="002866A9"/>
    <w:rsid w:val="002C0F7D"/>
    <w:rsid w:val="003B4A05"/>
    <w:rsid w:val="00452AD2"/>
    <w:rsid w:val="00466FC5"/>
    <w:rsid w:val="00502AC7"/>
    <w:rsid w:val="00584CE1"/>
    <w:rsid w:val="00597C30"/>
    <w:rsid w:val="006C224F"/>
    <w:rsid w:val="006D2A6A"/>
    <w:rsid w:val="006F055C"/>
    <w:rsid w:val="00731701"/>
    <w:rsid w:val="0076602E"/>
    <w:rsid w:val="007A1642"/>
    <w:rsid w:val="007B7BE7"/>
    <w:rsid w:val="007E3DB6"/>
    <w:rsid w:val="008234CF"/>
    <w:rsid w:val="00853B4D"/>
    <w:rsid w:val="0088269D"/>
    <w:rsid w:val="00885647"/>
    <w:rsid w:val="008A027F"/>
    <w:rsid w:val="009A2462"/>
    <w:rsid w:val="009B3B73"/>
    <w:rsid w:val="009D05B8"/>
    <w:rsid w:val="009D74E6"/>
    <w:rsid w:val="00A2533D"/>
    <w:rsid w:val="00A320C0"/>
    <w:rsid w:val="00A4797E"/>
    <w:rsid w:val="00A92D53"/>
    <w:rsid w:val="00AD0C2D"/>
    <w:rsid w:val="00B153A1"/>
    <w:rsid w:val="00B42381"/>
    <w:rsid w:val="00B968B9"/>
    <w:rsid w:val="00BC787B"/>
    <w:rsid w:val="00BF5879"/>
    <w:rsid w:val="00C00FCC"/>
    <w:rsid w:val="00C078A5"/>
    <w:rsid w:val="00C131E6"/>
    <w:rsid w:val="00C21F24"/>
    <w:rsid w:val="00C4226F"/>
    <w:rsid w:val="00C5601C"/>
    <w:rsid w:val="00C6234B"/>
    <w:rsid w:val="00C70FCA"/>
    <w:rsid w:val="00CA7D8D"/>
    <w:rsid w:val="00CD0C2D"/>
    <w:rsid w:val="00CE3D1C"/>
    <w:rsid w:val="00D26EEA"/>
    <w:rsid w:val="00DD10FF"/>
    <w:rsid w:val="00DD3285"/>
    <w:rsid w:val="00DE2788"/>
    <w:rsid w:val="00E42E5E"/>
    <w:rsid w:val="00E60DF9"/>
    <w:rsid w:val="00EF6E55"/>
    <w:rsid w:val="00F36509"/>
    <w:rsid w:val="00FD1F05"/>
    <w:rsid w:val="00FD45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AD2"/>
    <w:pPr>
      <w:widowControl w:val="0"/>
      <w:jc w:val="both"/>
    </w:pPr>
    <w:rPr>
      <w:rFonts w:ascii="Times New Roman" w:hAnsi="Times New Roman" w:cs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CD0C2D"/>
    <w:pPr>
      <w:keepNext/>
      <w:keepLines/>
      <w:spacing w:before="340" w:after="330" w:line="578" w:lineRule="auto"/>
      <w:outlineLvl w:val="0"/>
    </w:pPr>
    <w:rPr>
      <w:rFonts w:eastAsia="宋体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nhideWhenUsed/>
    <w:qFormat/>
    <w:rsid w:val="00CD0C2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52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52A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2AD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2AD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8564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85647"/>
    <w:rPr>
      <w:rFonts w:ascii="Times New Roman" w:hAnsi="Times New Roman" w:cs="Times New Roman"/>
      <w:sz w:val="18"/>
      <w:szCs w:val="18"/>
    </w:rPr>
  </w:style>
  <w:style w:type="table" w:styleId="a6">
    <w:name w:val="Table Grid"/>
    <w:basedOn w:val="a1"/>
    <w:uiPriority w:val="59"/>
    <w:rsid w:val="00CA7D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CD0C2D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rsid w:val="00CD0C2D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styleId="a7">
    <w:name w:val="line number"/>
    <w:basedOn w:val="a0"/>
    <w:uiPriority w:val="99"/>
    <w:semiHidden/>
    <w:unhideWhenUsed/>
    <w:rsid w:val="00CD0C2D"/>
  </w:style>
  <w:style w:type="character" w:styleId="a8">
    <w:name w:val="Hyperlink"/>
    <w:basedOn w:val="a0"/>
    <w:uiPriority w:val="99"/>
    <w:unhideWhenUsed/>
    <w:rsid w:val="00CD0C2D"/>
    <w:rPr>
      <w:color w:val="0000FF"/>
      <w:u w:val="single"/>
    </w:rPr>
  </w:style>
  <w:style w:type="character" w:customStyle="1" w:styleId="SC1641">
    <w:name w:val="SC1641"/>
    <w:uiPriority w:val="99"/>
    <w:rsid w:val="00CD0C2D"/>
    <w:rPr>
      <w:i/>
      <w:color w:val="000000"/>
      <w:sz w:val="18"/>
    </w:rPr>
  </w:style>
  <w:style w:type="character" w:customStyle="1" w:styleId="SC1667">
    <w:name w:val="SC1667"/>
    <w:uiPriority w:val="99"/>
    <w:rsid w:val="00CD0C2D"/>
    <w:rPr>
      <w:color w:val="000000"/>
      <w:sz w:val="22"/>
    </w:rPr>
  </w:style>
  <w:style w:type="character" w:customStyle="1" w:styleId="ref-vol">
    <w:name w:val="ref-vol"/>
    <w:basedOn w:val="a0"/>
    <w:rsid w:val="00CD0C2D"/>
    <w:rPr>
      <w:rFonts w:cs="Times New Roman"/>
    </w:rPr>
  </w:style>
  <w:style w:type="character" w:customStyle="1" w:styleId="ref-journal1">
    <w:name w:val="ref-journal1"/>
    <w:basedOn w:val="a0"/>
    <w:rsid w:val="00CD0C2D"/>
    <w:rPr>
      <w:rFonts w:cs="Times New Roman"/>
      <w:i/>
      <w:iCs/>
    </w:rPr>
  </w:style>
  <w:style w:type="character" w:customStyle="1" w:styleId="element-citation">
    <w:name w:val="element-citation"/>
    <w:basedOn w:val="a0"/>
    <w:rsid w:val="00CD0C2D"/>
    <w:rPr>
      <w:rFonts w:cs="Times New Roman"/>
    </w:rPr>
  </w:style>
  <w:style w:type="character" w:customStyle="1" w:styleId="apple-style-span">
    <w:name w:val="apple-style-span"/>
    <w:basedOn w:val="a0"/>
    <w:rsid w:val="00CD0C2D"/>
    <w:rPr>
      <w:rFonts w:cs="Times New Roman"/>
    </w:rPr>
  </w:style>
  <w:style w:type="character" w:customStyle="1" w:styleId="apple-converted-space">
    <w:name w:val="apple-converted-space"/>
    <w:basedOn w:val="a0"/>
    <w:rsid w:val="00CD0C2D"/>
  </w:style>
  <w:style w:type="paragraph" w:styleId="a9">
    <w:name w:val="List Paragraph"/>
    <w:basedOn w:val="a"/>
    <w:uiPriority w:val="34"/>
    <w:qFormat/>
    <w:rsid w:val="00CD0C2D"/>
    <w:pPr>
      <w:ind w:firstLineChars="200" w:firstLine="420"/>
    </w:pPr>
    <w:rPr>
      <w:rFonts w:eastAsia="宋体"/>
    </w:rPr>
  </w:style>
  <w:style w:type="paragraph" w:styleId="aa">
    <w:name w:val="Normal (Web)"/>
    <w:basedOn w:val="a"/>
    <w:uiPriority w:val="99"/>
    <w:semiHidden/>
    <w:unhideWhenUsed/>
    <w:rsid w:val="00CD0C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highlight">
    <w:name w:val="highlight"/>
    <w:basedOn w:val="a0"/>
    <w:rsid w:val="00CD0C2D"/>
  </w:style>
  <w:style w:type="character" w:styleId="ab">
    <w:name w:val="annotation reference"/>
    <w:basedOn w:val="a0"/>
    <w:uiPriority w:val="99"/>
    <w:semiHidden/>
    <w:unhideWhenUsed/>
    <w:rsid w:val="00CD0C2D"/>
    <w:rPr>
      <w:sz w:val="21"/>
      <w:szCs w:val="21"/>
    </w:rPr>
  </w:style>
  <w:style w:type="paragraph" w:styleId="ac">
    <w:name w:val="annotation text"/>
    <w:basedOn w:val="a"/>
    <w:link w:val="Char2"/>
    <w:uiPriority w:val="99"/>
    <w:semiHidden/>
    <w:unhideWhenUsed/>
    <w:rsid w:val="00CD0C2D"/>
    <w:pPr>
      <w:jc w:val="left"/>
    </w:pPr>
    <w:rPr>
      <w:rFonts w:eastAsia="宋体"/>
    </w:rPr>
  </w:style>
  <w:style w:type="character" w:customStyle="1" w:styleId="Char2">
    <w:name w:val="批注文字 Char"/>
    <w:basedOn w:val="a0"/>
    <w:link w:val="ac"/>
    <w:uiPriority w:val="99"/>
    <w:semiHidden/>
    <w:rsid w:val="00CD0C2D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CD0C2D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CD0C2D"/>
    <w:rPr>
      <w:b/>
      <w:bCs/>
    </w:rPr>
  </w:style>
  <w:style w:type="paragraph" w:customStyle="1" w:styleId="title">
    <w:name w:val="title"/>
    <w:basedOn w:val="a"/>
    <w:rsid w:val="00CD0C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desc">
    <w:name w:val="desc"/>
    <w:basedOn w:val="a"/>
    <w:rsid w:val="00CD0C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details">
    <w:name w:val="details"/>
    <w:basedOn w:val="a"/>
    <w:rsid w:val="00CD0C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jrnl">
    <w:name w:val="jrnl"/>
    <w:basedOn w:val="a0"/>
    <w:rsid w:val="00CD0C2D"/>
  </w:style>
  <w:style w:type="character" w:customStyle="1" w:styleId="def">
    <w:name w:val="def"/>
    <w:basedOn w:val="a0"/>
    <w:rsid w:val="00CD0C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6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Data Sheet 1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Data Sheet 1.DOCX</DocumentId>
    <DocumentType xmlns="971b7e85-d07e-4b81-b780-c777dac94bca">Data Sheet</DocumentType>
    <StageName xmlns="971b7e85-d07e-4b81-b780-c777dac94bca">Upload</StageName>
  </documentManagement>
</p:properties>
</file>

<file path=customXml/itemProps1.xml><?xml version="1.0" encoding="utf-8"?>
<ds:datastoreItem xmlns:ds="http://schemas.openxmlformats.org/officeDocument/2006/customXml" ds:itemID="{ED100CF4-D6FE-40FC-945C-BA577BBFA228}"/>
</file>

<file path=customXml/itemProps2.xml><?xml version="1.0" encoding="utf-8"?>
<ds:datastoreItem xmlns:ds="http://schemas.openxmlformats.org/officeDocument/2006/customXml" ds:itemID="{B7C00A7F-6029-4149-950C-5D713F7756AB}"/>
</file>

<file path=customXml/itemProps3.xml><?xml version="1.0" encoding="utf-8"?>
<ds:datastoreItem xmlns:ds="http://schemas.openxmlformats.org/officeDocument/2006/customXml" ds:itemID="{0E0F6784-F40A-4F1A-B0EA-C57232D3A2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9</Pages>
  <Words>10640</Words>
  <Characters>60648</Characters>
  <Application>Microsoft Office Word</Application>
  <DocSecurity>0</DocSecurity>
  <Lines>505</Lines>
  <Paragraphs>142</Paragraphs>
  <ScaleCrop>false</ScaleCrop>
  <Company/>
  <LinksUpToDate>false</LinksUpToDate>
  <CharactersWithSpaces>71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3</cp:revision>
  <dcterms:created xsi:type="dcterms:W3CDTF">2014-10-08T15:21:00Z</dcterms:created>
  <dcterms:modified xsi:type="dcterms:W3CDTF">2014-10-09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